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DACBF" w14:textId="77777777" w:rsidR="00901468" w:rsidRPr="00430F22" w:rsidRDefault="00901468" w:rsidP="00901468">
      <w:pPr>
        <w:spacing w:line="480" w:lineRule="auto"/>
        <w:rPr>
          <w:rFonts w:ascii="Arial" w:hAnsi="Arial" w:cs="Arial"/>
          <w:sz w:val="22"/>
          <w:szCs w:val="22"/>
        </w:rPr>
      </w:pPr>
      <w:r w:rsidRPr="00430F22">
        <w:rPr>
          <w:rFonts w:ascii="Arial" w:hAnsi="Arial" w:cs="Arial"/>
          <w:b/>
          <w:bCs/>
          <w:sz w:val="22"/>
          <w:szCs w:val="22"/>
        </w:rPr>
        <w:t>S6 Table:</w:t>
      </w:r>
      <w:r w:rsidRPr="00430F22">
        <w:rPr>
          <w:rFonts w:ascii="Arial" w:hAnsi="Arial" w:cs="Arial"/>
          <w:sz w:val="22"/>
          <w:szCs w:val="22"/>
        </w:rPr>
        <w:t xml:space="preserve"> Representation of candidate resistance mutations in complete and partial IAV sequences available in the NIH NCBI Virus sequence database (limit: 0.001%). Polymorphisms matching resistance mutations are shown in bold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8"/>
        <w:gridCol w:w="3121"/>
        <w:gridCol w:w="3121"/>
      </w:tblGrid>
      <w:tr w:rsidR="00901468" w:rsidRPr="00430F22" w14:paraId="5EF034E2" w14:textId="77777777" w:rsidTr="00BC2646">
        <w:tc>
          <w:tcPr>
            <w:tcW w:w="9360" w:type="dxa"/>
            <w:gridSpan w:val="3"/>
            <w:tcBorders>
              <w:top w:val="nil"/>
              <w:left w:val="nil"/>
              <w:right w:val="nil"/>
            </w:tcBorders>
          </w:tcPr>
          <w:p w14:paraId="2A88D8C1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0F22">
              <w:rPr>
                <w:rFonts w:ascii="Arial" w:hAnsi="Arial" w:cs="Arial"/>
                <w:b/>
                <w:bCs/>
                <w:sz w:val="22"/>
                <w:szCs w:val="22"/>
              </w:rPr>
              <w:t>Resistance mutations adaptation: N222S; S395N; M579I</w:t>
            </w:r>
          </w:p>
        </w:tc>
      </w:tr>
      <w:tr w:rsidR="00901468" w:rsidRPr="00430F22" w14:paraId="41DE4341" w14:textId="77777777" w:rsidTr="00BC2646">
        <w:tc>
          <w:tcPr>
            <w:tcW w:w="3118" w:type="dxa"/>
          </w:tcPr>
          <w:p w14:paraId="4029BAF6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PA</w:t>
            </w:r>
          </w:p>
        </w:tc>
        <w:tc>
          <w:tcPr>
            <w:tcW w:w="3121" w:type="dxa"/>
          </w:tcPr>
          <w:p w14:paraId="1BF648AF" w14:textId="3D800CB5" w:rsidR="00901468" w:rsidRPr="00430F22" w:rsidRDefault="003C7D59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c</w:t>
            </w:r>
            <w:r w:rsidR="00901468" w:rsidRPr="00430F22">
              <w:rPr>
                <w:rFonts w:ascii="Arial" w:hAnsi="Arial" w:cs="Arial"/>
                <w:sz w:val="18"/>
                <w:szCs w:val="18"/>
              </w:rPr>
              <w:t xml:space="preserve">omplete </w:t>
            </w:r>
            <w:r w:rsidRPr="00430F22">
              <w:rPr>
                <w:rFonts w:ascii="Arial" w:hAnsi="Arial" w:cs="Arial"/>
                <w:sz w:val="18"/>
                <w:szCs w:val="18"/>
              </w:rPr>
              <w:t>s</w:t>
            </w:r>
            <w:r w:rsidR="00901468" w:rsidRPr="00430F22">
              <w:rPr>
                <w:rFonts w:ascii="Arial" w:hAnsi="Arial" w:cs="Arial"/>
                <w:sz w:val="18"/>
                <w:szCs w:val="18"/>
              </w:rPr>
              <w:t>equences (1147)</w:t>
            </w:r>
          </w:p>
        </w:tc>
        <w:tc>
          <w:tcPr>
            <w:tcW w:w="3121" w:type="dxa"/>
          </w:tcPr>
          <w:p w14:paraId="524F28D5" w14:textId="27AD1F76" w:rsidR="00901468" w:rsidRPr="00430F22" w:rsidRDefault="003C7D59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p</w:t>
            </w:r>
            <w:r w:rsidR="00901468" w:rsidRPr="00430F22">
              <w:rPr>
                <w:rFonts w:ascii="Arial" w:hAnsi="Arial" w:cs="Arial"/>
                <w:sz w:val="18"/>
                <w:szCs w:val="18"/>
              </w:rPr>
              <w:t xml:space="preserve">artial </w:t>
            </w:r>
            <w:r w:rsidRPr="00430F22">
              <w:rPr>
                <w:rFonts w:ascii="Arial" w:hAnsi="Arial" w:cs="Arial"/>
                <w:sz w:val="18"/>
                <w:szCs w:val="18"/>
              </w:rPr>
              <w:t>s</w:t>
            </w:r>
            <w:r w:rsidR="00901468" w:rsidRPr="00430F22">
              <w:rPr>
                <w:rFonts w:ascii="Arial" w:hAnsi="Arial" w:cs="Arial"/>
                <w:sz w:val="18"/>
                <w:szCs w:val="18"/>
              </w:rPr>
              <w:t>equences (96048)</w:t>
            </w:r>
          </w:p>
        </w:tc>
      </w:tr>
      <w:tr w:rsidR="00901468" w:rsidRPr="00430F22" w14:paraId="046B91D5" w14:textId="77777777" w:rsidTr="00BC2646">
        <w:tc>
          <w:tcPr>
            <w:tcW w:w="3118" w:type="dxa"/>
            <w:shd w:val="clear" w:color="auto" w:fill="D9D9D9" w:themeFill="background1" w:themeFillShade="D9"/>
            <w:vAlign w:val="center"/>
          </w:tcPr>
          <w:p w14:paraId="06C6E038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N222S</w:t>
            </w:r>
          </w:p>
        </w:tc>
        <w:tc>
          <w:tcPr>
            <w:tcW w:w="3121" w:type="dxa"/>
            <w:shd w:val="clear" w:color="auto" w:fill="D9D9D9" w:themeFill="background1" w:themeFillShade="D9"/>
            <w:vAlign w:val="center"/>
          </w:tcPr>
          <w:p w14:paraId="16948263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N 99.04%</w:t>
            </w:r>
          </w:p>
          <w:p w14:paraId="5A5AD2BA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0F22">
              <w:rPr>
                <w:rFonts w:ascii="Arial" w:hAnsi="Arial" w:cs="Arial"/>
                <w:b/>
                <w:bCs/>
                <w:sz w:val="18"/>
                <w:szCs w:val="18"/>
              </w:rPr>
              <w:t>S 0.7%</w:t>
            </w:r>
          </w:p>
          <w:p w14:paraId="6952FD57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H 0.17%</w:t>
            </w:r>
          </w:p>
          <w:p w14:paraId="2FCDCF4B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K 0.09%</w:t>
            </w:r>
          </w:p>
        </w:tc>
        <w:tc>
          <w:tcPr>
            <w:tcW w:w="3121" w:type="dxa"/>
            <w:shd w:val="clear" w:color="auto" w:fill="D9D9D9" w:themeFill="background1" w:themeFillShade="D9"/>
            <w:vAlign w:val="center"/>
          </w:tcPr>
          <w:p w14:paraId="05963E2D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N 98.549%</w:t>
            </w:r>
          </w:p>
          <w:p w14:paraId="6FDBF439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0F22">
              <w:rPr>
                <w:rFonts w:ascii="Arial" w:hAnsi="Arial" w:cs="Arial"/>
                <w:b/>
                <w:bCs/>
                <w:sz w:val="18"/>
                <w:szCs w:val="18"/>
              </w:rPr>
              <w:t>S 0.094%</w:t>
            </w:r>
          </w:p>
          <w:p w14:paraId="64353188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H 0.036%</w:t>
            </w:r>
          </w:p>
          <w:p w14:paraId="67BA0DCA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K 0.033%</w:t>
            </w:r>
          </w:p>
          <w:p w14:paraId="67AFE0FD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D 0.012%</w:t>
            </w:r>
          </w:p>
          <w:p w14:paraId="6157253F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Y 0.011%</w:t>
            </w:r>
          </w:p>
          <w:p w14:paraId="673CCBD5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G 0.006%</w:t>
            </w:r>
          </w:p>
          <w:p w14:paraId="2264A470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E 0.001%</w:t>
            </w:r>
          </w:p>
          <w:p w14:paraId="0A053269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T 0.001%</w:t>
            </w:r>
          </w:p>
        </w:tc>
      </w:tr>
      <w:tr w:rsidR="00901468" w:rsidRPr="00430F22" w14:paraId="0BF6BC6D" w14:textId="77777777" w:rsidTr="00BC2646">
        <w:tc>
          <w:tcPr>
            <w:tcW w:w="3118" w:type="dxa"/>
            <w:vAlign w:val="center"/>
          </w:tcPr>
          <w:p w14:paraId="2DC647E3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S395N</w:t>
            </w:r>
          </w:p>
        </w:tc>
        <w:tc>
          <w:tcPr>
            <w:tcW w:w="3121" w:type="dxa"/>
            <w:vAlign w:val="center"/>
          </w:tcPr>
          <w:p w14:paraId="2AC08916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S 98.61%</w:t>
            </w:r>
          </w:p>
          <w:p w14:paraId="3757DE9E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C 1.31%</w:t>
            </w:r>
          </w:p>
          <w:p w14:paraId="41043422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0F22">
              <w:rPr>
                <w:rFonts w:ascii="Arial" w:hAnsi="Arial" w:cs="Arial"/>
                <w:b/>
                <w:bCs/>
                <w:sz w:val="18"/>
                <w:szCs w:val="18"/>
              </w:rPr>
              <w:t>N 0.09%</w:t>
            </w:r>
          </w:p>
        </w:tc>
        <w:tc>
          <w:tcPr>
            <w:tcW w:w="3121" w:type="dxa"/>
            <w:vAlign w:val="center"/>
          </w:tcPr>
          <w:p w14:paraId="5950C2EF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S 98.814%</w:t>
            </w:r>
          </w:p>
          <w:p w14:paraId="0A5328B7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0F22">
              <w:rPr>
                <w:rFonts w:ascii="Arial" w:hAnsi="Arial" w:cs="Arial"/>
                <w:b/>
                <w:bCs/>
                <w:sz w:val="18"/>
                <w:szCs w:val="18"/>
              </w:rPr>
              <w:t>N 0.203%</w:t>
            </w:r>
          </w:p>
          <w:p w14:paraId="334D9872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G 0.119%</w:t>
            </w:r>
          </w:p>
          <w:p w14:paraId="42DE2E72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C 0.069%</w:t>
            </w:r>
          </w:p>
          <w:p w14:paraId="60A8ADDE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T 0.049%</w:t>
            </w:r>
          </w:p>
          <w:p w14:paraId="4223116A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H 0.009%</w:t>
            </w:r>
          </w:p>
          <w:p w14:paraId="565FDB56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P 0.006%</w:t>
            </w:r>
          </w:p>
          <w:p w14:paraId="366E4530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I 0.002%</w:t>
            </w:r>
          </w:p>
          <w:p w14:paraId="3F611F33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R 0.001%</w:t>
            </w:r>
          </w:p>
        </w:tc>
      </w:tr>
      <w:tr w:rsidR="00901468" w:rsidRPr="00430F22" w14:paraId="64F7E1FC" w14:textId="77777777" w:rsidTr="00BC2646">
        <w:tc>
          <w:tcPr>
            <w:tcW w:w="3118" w:type="dxa"/>
            <w:shd w:val="clear" w:color="auto" w:fill="D9D9D9" w:themeFill="background1" w:themeFillShade="D9"/>
            <w:vAlign w:val="center"/>
          </w:tcPr>
          <w:p w14:paraId="13A74D5C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M579I</w:t>
            </w:r>
          </w:p>
        </w:tc>
        <w:tc>
          <w:tcPr>
            <w:tcW w:w="3121" w:type="dxa"/>
            <w:shd w:val="clear" w:color="auto" w:fill="D9D9D9" w:themeFill="background1" w:themeFillShade="D9"/>
            <w:vAlign w:val="center"/>
          </w:tcPr>
          <w:p w14:paraId="144F78E6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M 99.74%</w:t>
            </w:r>
          </w:p>
          <w:p w14:paraId="47DDC50E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0F22">
              <w:rPr>
                <w:rFonts w:ascii="Arial" w:hAnsi="Arial" w:cs="Arial"/>
                <w:b/>
                <w:bCs/>
                <w:sz w:val="18"/>
                <w:szCs w:val="18"/>
              </w:rPr>
              <w:t>I 0.17%</w:t>
            </w:r>
          </w:p>
          <w:p w14:paraId="21DD7817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V 0.09%</w:t>
            </w:r>
          </w:p>
        </w:tc>
        <w:tc>
          <w:tcPr>
            <w:tcW w:w="3121" w:type="dxa"/>
            <w:shd w:val="clear" w:color="auto" w:fill="D9D9D9" w:themeFill="background1" w:themeFillShade="D9"/>
            <w:vAlign w:val="center"/>
          </w:tcPr>
          <w:p w14:paraId="4854C134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M 98.862%</w:t>
            </w:r>
          </w:p>
          <w:p w14:paraId="7684C03A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0F22">
              <w:rPr>
                <w:rFonts w:ascii="Arial" w:hAnsi="Arial" w:cs="Arial"/>
                <w:b/>
                <w:bCs/>
                <w:sz w:val="18"/>
                <w:szCs w:val="18"/>
              </w:rPr>
              <w:t>I 0.167%</w:t>
            </w:r>
          </w:p>
          <w:p w14:paraId="5DCF7731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V 0.04%</w:t>
            </w:r>
          </w:p>
          <w:p w14:paraId="7B1C71E2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T 0.006%</w:t>
            </w:r>
          </w:p>
          <w:p w14:paraId="0D49D833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L 0.005%</w:t>
            </w:r>
          </w:p>
        </w:tc>
      </w:tr>
    </w:tbl>
    <w:p w14:paraId="14A56900" w14:textId="77777777" w:rsidR="00901468" w:rsidRPr="00430F22" w:rsidRDefault="00901468" w:rsidP="00901468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8"/>
        <w:gridCol w:w="3141"/>
        <w:gridCol w:w="3141"/>
      </w:tblGrid>
      <w:tr w:rsidR="00901468" w:rsidRPr="00430F22" w14:paraId="7DE34448" w14:textId="77777777" w:rsidTr="00BC2646">
        <w:tc>
          <w:tcPr>
            <w:tcW w:w="9360" w:type="dxa"/>
            <w:gridSpan w:val="3"/>
            <w:tcBorders>
              <w:top w:val="nil"/>
              <w:left w:val="nil"/>
              <w:right w:val="nil"/>
            </w:tcBorders>
          </w:tcPr>
          <w:p w14:paraId="28B9E06B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0F22">
              <w:rPr>
                <w:rFonts w:ascii="Arial" w:hAnsi="Arial" w:cs="Arial"/>
                <w:b/>
                <w:bCs/>
                <w:sz w:val="22"/>
                <w:szCs w:val="22"/>
              </w:rPr>
              <w:t>Resistance mutations adaptation: T46A, V285I, M290V, M339I</w:t>
            </w:r>
          </w:p>
        </w:tc>
      </w:tr>
      <w:tr w:rsidR="00901468" w:rsidRPr="00430F22" w14:paraId="11ED13ED" w14:textId="77777777" w:rsidTr="00BC2646">
        <w:tc>
          <w:tcPr>
            <w:tcW w:w="3078" w:type="dxa"/>
          </w:tcPr>
          <w:p w14:paraId="12BF6F14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PB1</w:t>
            </w:r>
          </w:p>
        </w:tc>
        <w:tc>
          <w:tcPr>
            <w:tcW w:w="3141" w:type="dxa"/>
          </w:tcPr>
          <w:p w14:paraId="5514FB8D" w14:textId="3AEE6CE1" w:rsidR="00901468" w:rsidRPr="00430F22" w:rsidRDefault="003C7D59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c</w:t>
            </w:r>
            <w:r w:rsidR="00901468" w:rsidRPr="00430F22">
              <w:rPr>
                <w:rFonts w:ascii="Arial" w:hAnsi="Arial" w:cs="Arial"/>
                <w:sz w:val="18"/>
                <w:szCs w:val="18"/>
              </w:rPr>
              <w:t xml:space="preserve">omplete </w:t>
            </w:r>
            <w:r w:rsidRPr="00430F22">
              <w:rPr>
                <w:rFonts w:ascii="Arial" w:hAnsi="Arial" w:cs="Arial"/>
                <w:sz w:val="18"/>
                <w:szCs w:val="18"/>
              </w:rPr>
              <w:t>s</w:t>
            </w:r>
            <w:r w:rsidR="00901468" w:rsidRPr="00430F22">
              <w:rPr>
                <w:rFonts w:ascii="Arial" w:hAnsi="Arial" w:cs="Arial"/>
                <w:sz w:val="18"/>
                <w:szCs w:val="18"/>
              </w:rPr>
              <w:t>equences (1139)</w:t>
            </w:r>
          </w:p>
        </w:tc>
        <w:tc>
          <w:tcPr>
            <w:tcW w:w="3141" w:type="dxa"/>
          </w:tcPr>
          <w:p w14:paraId="21032D49" w14:textId="459F930F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 xml:space="preserve">Partial </w:t>
            </w:r>
            <w:r w:rsidR="003C7D59" w:rsidRPr="00430F22">
              <w:rPr>
                <w:rFonts w:ascii="Arial" w:hAnsi="Arial" w:cs="Arial"/>
                <w:sz w:val="18"/>
                <w:szCs w:val="18"/>
              </w:rPr>
              <w:t>s</w:t>
            </w:r>
            <w:r w:rsidRPr="00430F22">
              <w:rPr>
                <w:rFonts w:ascii="Arial" w:hAnsi="Arial" w:cs="Arial"/>
                <w:sz w:val="18"/>
                <w:szCs w:val="18"/>
              </w:rPr>
              <w:t>equences (</w:t>
            </w:r>
            <w:proofErr w:type="gramStart"/>
            <w:r w:rsidRPr="00430F22">
              <w:rPr>
                <w:rFonts w:ascii="Arial" w:hAnsi="Arial" w:cs="Arial"/>
                <w:sz w:val="18"/>
                <w:szCs w:val="18"/>
              </w:rPr>
              <w:t>94791)</w:t>
            </w:r>
            <w:r w:rsidR="003C7D59" w:rsidRPr="00430F22">
              <w:rPr>
                <w:rFonts w:ascii="Arial" w:hAnsi="Arial" w:cs="Arial"/>
                <w:sz w:val="18"/>
                <w:szCs w:val="18"/>
              </w:rPr>
              <w:t>p</w:t>
            </w:r>
            <w:proofErr w:type="gramEnd"/>
          </w:p>
        </w:tc>
      </w:tr>
      <w:tr w:rsidR="00901468" w:rsidRPr="00430F22" w14:paraId="06C5804F" w14:textId="77777777" w:rsidTr="00BC2646">
        <w:tc>
          <w:tcPr>
            <w:tcW w:w="3078" w:type="dxa"/>
            <w:shd w:val="clear" w:color="auto" w:fill="D9D9D9" w:themeFill="background1" w:themeFillShade="D9"/>
            <w:vAlign w:val="center"/>
          </w:tcPr>
          <w:p w14:paraId="4F222CBC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T46A</w:t>
            </w:r>
          </w:p>
        </w:tc>
        <w:tc>
          <w:tcPr>
            <w:tcW w:w="3141" w:type="dxa"/>
            <w:shd w:val="clear" w:color="auto" w:fill="D9D9D9" w:themeFill="background1" w:themeFillShade="D9"/>
            <w:vAlign w:val="center"/>
          </w:tcPr>
          <w:p w14:paraId="6D1B06A1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T 99.65%</w:t>
            </w:r>
          </w:p>
          <w:p w14:paraId="40DA42A1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Q 0.18%</w:t>
            </w:r>
          </w:p>
          <w:p w14:paraId="103AE2CC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R 0.18%</w:t>
            </w:r>
          </w:p>
        </w:tc>
        <w:tc>
          <w:tcPr>
            <w:tcW w:w="3141" w:type="dxa"/>
            <w:shd w:val="clear" w:color="auto" w:fill="D9D9D9" w:themeFill="background1" w:themeFillShade="D9"/>
            <w:vAlign w:val="center"/>
          </w:tcPr>
          <w:p w14:paraId="3E1B6A73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T 98.926%</w:t>
            </w:r>
          </w:p>
          <w:p w14:paraId="3CCF9C6A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0F22">
              <w:rPr>
                <w:rFonts w:ascii="Arial" w:hAnsi="Arial" w:cs="Arial"/>
                <w:b/>
                <w:bCs/>
                <w:sz w:val="18"/>
                <w:szCs w:val="18"/>
              </w:rPr>
              <w:t>A 0.001%</w:t>
            </w:r>
          </w:p>
          <w:p w14:paraId="03B051CC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G 0.002%</w:t>
            </w:r>
          </w:p>
          <w:p w14:paraId="1E3EB6EF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R 0.002%</w:t>
            </w:r>
          </w:p>
          <w:p w14:paraId="66FCAEA9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K 0.001%</w:t>
            </w:r>
          </w:p>
        </w:tc>
      </w:tr>
      <w:tr w:rsidR="00901468" w:rsidRPr="00430F22" w14:paraId="6C912237" w14:textId="77777777" w:rsidTr="00BC2646">
        <w:tc>
          <w:tcPr>
            <w:tcW w:w="3078" w:type="dxa"/>
            <w:vAlign w:val="center"/>
          </w:tcPr>
          <w:p w14:paraId="61D8144A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V285I</w:t>
            </w:r>
          </w:p>
        </w:tc>
        <w:tc>
          <w:tcPr>
            <w:tcW w:w="3141" w:type="dxa"/>
            <w:vAlign w:val="center"/>
          </w:tcPr>
          <w:p w14:paraId="398F4090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V 99.39%</w:t>
            </w:r>
          </w:p>
          <w:p w14:paraId="47AC9A72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Y 0.44%</w:t>
            </w:r>
          </w:p>
          <w:p w14:paraId="43ADE1DA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R 0.18%</w:t>
            </w:r>
          </w:p>
        </w:tc>
        <w:tc>
          <w:tcPr>
            <w:tcW w:w="3141" w:type="dxa"/>
            <w:vAlign w:val="center"/>
          </w:tcPr>
          <w:p w14:paraId="00BE4B41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V 98.557%</w:t>
            </w:r>
          </w:p>
          <w:p w14:paraId="1F59B509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A 0.002%</w:t>
            </w:r>
          </w:p>
          <w:p w14:paraId="4F82EB7E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L 0.001%</w:t>
            </w:r>
          </w:p>
        </w:tc>
      </w:tr>
      <w:tr w:rsidR="00901468" w:rsidRPr="00430F22" w14:paraId="18604D53" w14:textId="77777777" w:rsidTr="00BC2646">
        <w:tc>
          <w:tcPr>
            <w:tcW w:w="3078" w:type="dxa"/>
            <w:shd w:val="clear" w:color="auto" w:fill="D9D9D9" w:themeFill="background1" w:themeFillShade="D9"/>
            <w:vAlign w:val="center"/>
          </w:tcPr>
          <w:p w14:paraId="16DA8D9F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M290V</w:t>
            </w:r>
          </w:p>
        </w:tc>
        <w:tc>
          <w:tcPr>
            <w:tcW w:w="3141" w:type="dxa"/>
            <w:shd w:val="clear" w:color="auto" w:fill="D9D9D9" w:themeFill="background1" w:themeFillShade="D9"/>
            <w:vAlign w:val="center"/>
          </w:tcPr>
          <w:p w14:paraId="5977C6FB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M 99.39%</w:t>
            </w:r>
          </w:p>
          <w:p w14:paraId="63196A31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Q 0.44%</w:t>
            </w:r>
          </w:p>
          <w:p w14:paraId="610BBFED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N 0.18%</w:t>
            </w:r>
          </w:p>
        </w:tc>
        <w:tc>
          <w:tcPr>
            <w:tcW w:w="3141" w:type="dxa"/>
            <w:shd w:val="clear" w:color="auto" w:fill="D9D9D9" w:themeFill="background1" w:themeFillShade="D9"/>
            <w:vAlign w:val="center"/>
          </w:tcPr>
          <w:p w14:paraId="1ACED70B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M 98.521%</w:t>
            </w:r>
          </w:p>
          <w:p w14:paraId="3CCF3F0F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I 0.012%</w:t>
            </w:r>
          </w:p>
          <w:p w14:paraId="75B2EC1A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T 0.005%</w:t>
            </w:r>
          </w:p>
          <w:p w14:paraId="25784984" w14:textId="77777777" w:rsidR="003C7D59" w:rsidRPr="00430F22" w:rsidRDefault="003C7D59" w:rsidP="003C7D5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0F22">
              <w:rPr>
                <w:rFonts w:ascii="Arial" w:hAnsi="Arial" w:cs="Arial"/>
                <w:b/>
                <w:bCs/>
                <w:sz w:val="18"/>
                <w:szCs w:val="18"/>
              </w:rPr>
              <w:t>V 0.003%</w:t>
            </w:r>
          </w:p>
          <w:p w14:paraId="6C18907D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E 0.001%</w:t>
            </w:r>
          </w:p>
          <w:p w14:paraId="056BEC99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L 0.001%</w:t>
            </w:r>
          </w:p>
        </w:tc>
      </w:tr>
      <w:tr w:rsidR="00901468" w:rsidRPr="00430F22" w14:paraId="48D0954C" w14:textId="77777777" w:rsidTr="00BC2646">
        <w:tc>
          <w:tcPr>
            <w:tcW w:w="3078" w:type="dxa"/>
            <w:vAlign w:val="center"/>
          </w:tcPr>
          <w:p w14:paraId="41833548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M339I</w:t>
            </w:r>
          </w:p>
        </w:tc>
        <w:tc>
          <w:tcPr>
            <w:tcW w:w="3141" w:type="dxa"/>
            <w:vAlign w:val="center"/>
          </w:tcPr>
          <w:p w14:paraId="619FD39C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0F22">
              <w:rPr>
                <w:rFonts w:ascii="Arial" w:hAnsi="Arial" w:cs="Arial"/>
                <w:b/>
                <w:bCs/>
                <w:sz w:val="18"/>
                <w:szCs w:val="18"/>
              </w:rPr>
              <w:t>I 71.47%</w:t>
            </w:r>
          </w:p>
          <w:p w14:paraId="4B85FA50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M 27.22%</w:t>
            </w:r>
          </w:p>
          <w:p w14:paraId="6DE0A574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V 0.7%</w:t>
            </w:r>
          </w:p>
          <w:p w14:paraId="5E383D8A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L 0.44%</w:t>
            </w:r>
          </w:p>
          <w:p w14:paraId="2E9DAE47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P 0.18%</w:t>
            </w:r>
          </w:p>
        </w:tc>
        <w:tc>
          <w:tcPr>
            <w:tcW w:w="3141" w:type="dxa"/>
            <w:vAlign w:val="center"/>
          </w:tcPr>
          <w:p w14:paraId="723396C8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0F22">
              <w:rPr>
                <w:rFonts w:ascii="Arial" w:hAnsi="Arial" w:cs="Arial"/>
                <w:b/>
                <w:bCs/>
                <w:sz w:val="18"/>
                <w:szCs w:val="18"/>
              </w:rPr>
              <w:t>I 71.529%</w:t>
            </w:r>
          </w:p>
          <w:p w14:paraId="402C7150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M 25.951%</w:t>
            </w:r>
          </w:p>
          <w:p w14:paraId="0403F13E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V 1.019%</w:t>
            </w:r>
          </w:p>
          <w:p w14:paraId="264A8F92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L 0.011%</w:t>
            </w:r>
          </w:p>
          <w:p w14:paraId="1572A8C9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T 0.008%</w:t>
            </w:r>
          </w:p>
          <w:p w14:paraId="6AC1EB34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F 0.002%</w:t>
            </w:r>
          </w:p>
          <w:p w14:paraId="2C690EF8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S 0.002%</w:t>
            </w:r>
          </w:p>
          <w:p w14:paraId="55701B35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K 0.001%</w:t>
            </w:r>
          </w:p>
        </w:tc>
      </w:tr>
    </w:tbl>
    <w:p w14:paraId="04FC64AC" w14:textId="77777777" w:rsidR="00901468" w:rsidRPr="00430F22" w:rsidRDefault="00901468" w:rsidP="00901468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6"/>
        <w:gridCol w:w="3122"/>
        <w:gridCol w:w="3182"/>
      </w:tblGrid>
      <w:tr w:rsidR="00901468" w:rsidRPr="00430F22" w14:paraId="0956F118" w14:textId="77777777" w:rsidTr="00BC2646">
        <w:tc>
          <w:tcPr>
            <w:tcW w:w="9360" w:type="dxa"/>
            <w:gridSpan w:val="3"/>
            <w:tcBorders>
              <w:top w:val="nil"/>
              <w:left w:val="nil"/>
              <w:right w:val="nil"/>
            </w:tcBorders>
          </w:tcPr>
          <w:p w14:paraId="61AEC8B7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0F22">
              <w:rPr>
                <w:rFonts w:ascii="Arial" w:hAnsi="Arial" w:cs="Arial"/>
                <w:b/>
                <w:bCs/>
                <w:sz w:val="22"/>
                <w:szCs w:val="22"/>
              </w:rPr>
              <w:t>Resistance mutations adaptation: E180K, K189R, E191K, Y488C, T491M</w:t>
            </w:r>
          </w:p>
        </w:tc>
      </w:tr>
      <w:tr w:rsidR="00901468" w:rsidRPr="00430F22" w14:paraId="52AEFE4C" w14:textId="77777777" w:rsidTr="00BC2646">
        <w:tc>
          <w:tcPr>
            <w:tcW w:w="3056" w:type="dxa"/>
          </w:tcPr>
          <w:p w14:paraId="676BECAC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PB2</w:t>
            </w:r>
          </w:p>
        </w:tc>
        <w:tc>
          <w:tcPr>
            <w:tcW w:w="3122" w:type="dxa"/>
          </w:tcPr>
          <w:p w14:paraId="32638336" w14:textId="7E22F73E" w:rsidR="00901468" w:rsidRPr="00430F22" w:rsidRDefault="003C7D59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c</w:t>
            </w:r>
            <w:r w:rsidR="00901468" w:rsidRPr="00430F22">
              <w:rPr>
                <w:rFonts w:ascii="Arial" w:hAnsi="Arial" w:cs="Arial"/>
                <w:sz w:val="18"/>
                <w:szCs w:val="18"/>
              </w:rPr>
              <w:t xml:space="preserve">omplete </w:t>
            </w:r>
            <w:r w:rsidRPr="00430F22">
              <w:rPr>
                <w:rFonts w:ascii="Arial" w:hAnsi="Arial" w:cs="Arial"/>
                <w:sz w:val="18"/>
                <w:szCs w:val="18"/>
              </w:rPr>
              <w:t>s</w:t>
            </w:r>
            <w:r w:rsidR="00901468" w:rsidRPr="00430F22">
              <w:rPr>
                <w:rFonts w:ascii="Arial" w:hAnsi="Arial" w:cs="Arial"/>
                <w:sz w:val="18"/>
                <w:szCs w:val="18"/>
              </w:rPr>
              <w:t>equences (1182)</w:t>
            </w:r>
          </w:p>
        </w:tc>
        <w:tc>
          <w:tcPr>
            <w:tcW w:w="3182" w:type="dxa"/>
          </w:tcPr>
          <w:p w14:paraId="2EAD8AB5" w14:textId="7069DAF8" w:rsidR="00901468" w:rsidRPr="00430F22" w:rsidRDefault="003C7D59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p</w:t>
            </w:r>
            <w:r w:rsidR="00901468" w:rsidRPr="00430F22">
              <w:rPr>
                <w:rFonts w:ascii="Arial" w:hAnsi="Arial" w:cs="Arial"/>
                <w:sz w:val="18"/>
                <w:szCs w:val="18"/>
              </w:rPr>
              <w:t xml:space="preserve">artial </w:t>
            </w:r>
            <w:r w:rsidRPr="00430F22">
              <w:rPr>
                <w:rFonts w:ascii="Arial" w:hAnsi="Arial" w:cs="Arial"/>
                <w:sz w:val="18"/>
                <w:szCs w:val="18"/>
              </w:rPr>
              <w:t>s</w:t>
            </w:r>
            <w:r w:rsidR="00901468" w:rsidRPr="00430F22">
              <w:rPr>
                <w:rFonts w:ascii="Arial" w:hAnsi="Arial" w:cs="Arial"/>
                <w:sz w:val="18"/>
                <w:szCs w:val="18"/>
              </w:rPr>
              <w:t>equences (96301)</w:t>
            </w:r>
          </w:p>
        </w:tc>
      </w:tr>
      <w:tr w:rsidR="00901468" w:rsidRPr="00430F22" w14:paraId="7E201035" w14:textId="77777777" w:rsidTr="00BC2646">
        <w:tc>
          <w:tcPr>
            <w:tcW w:w="3056" w:type="dxa"/>
            <w:shd w:val="clear" w:color="auto" w:fill="D9D9D9" w:themeFill="background1" w:themeFillShade="D9"/>
            <w:vAlign w:val="center"/>
          </w:tcPr>
          <w:p w14:paraId="1E5E7A76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lastRenderedPageBreak/>
              <w:t>E180K</w:t>
            </w:r>
          </w:p>
        </w:tc>
        <w:tc>
          <w:tcPr>
            <w:tcW w:w="3122" w:type="dxa"/>
            <w:shd w:val="clear" w:color="auto" w:fill="D9D9D9" w:themeFill="background1" w:themeFillShade="D9"/>
            <w:vAlign w:val="center"/>
          </w:tcPr>
          <w:p w14:paraId="298CB3F8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E 99.92%</w:t>
            </w:r>
          </w:p>
          <w:p w14:paraId="15E1064A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A 0.08%</w:t>
            </w:r>
          </w:p>
        </w:tc>
        <w:tc>
          <w:tcPr>
            <w:tcW w:w="3182" w:type="dxa"/>
            <w:shd w:val="clear" w:color="auto" w:fill="D9D9D9" w:themeFill="background1" w:themeFillShade="D9"/>
            <w:vAlign w:val="center"/>
          </w:tcPr>
          <w:p w14:paraId="74BB0C83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E 98.346%</w:t>
            </w:r>
          </w:p>
          <w:p w14:paraId="46DBF04E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D 0.077%</w:t>
            </w:r>
          </w:p>
          <w:p w14:paraId="7E9EBDC5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G 0.015%</w:t>
            </w:r>
          </w:p>
          <w:p w14:paraId="2AE31BD0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0F22">
              <w:rPr>
                <w:rFonts w:ascii="Arial" w:hAnsi="Arial" w:cs="Arial"/>
                <w:b/>
                <w:bCs/>
                <w:sz w:val="18"/>
                <w:szCs w:val="18"/>
              </w:rPr>
              <w:t>K 0.007%</w:t>
            </w:r>
          </w:p>
          <w:p w14:paraId="65AECDF5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A 0.001%</w:t>
            </w:r>
          </w:p>
        </w:tc>
      </w:tr>
      <w:tr w:rsidR="00901468" w:rsidRPr="00430F22" w14:paraId="7B905A11" w14:textId="77777777" w:rsidTr="00BC2646">
        <w:tc>
          <w:tcPr>
            <w:tcW w:w="3056" w:type="dxa"/>
            <w:vAlign w:val="center"/>
          </w:tcPr>
          <w:p w14:paraId="2F1ACA26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K189R</w:t>
            </w:r>
          </w:p>
        </w:tc>
        <w:tc>
          <w:tcPr>
            <w:tcW w:w="3122" w:type="dxa"/>
            <w:vAlign w:val="center"/>
          </w:tcPr>
          <w:p w14:paraId="31C9E840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K 99.92%</w:t>
            </w:r>
          </w:p>
          <w:p w14:paraId="29DFADED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0F22">
              <w:rPr>
                <w:rFonts w:ascii="Arial" w:hAnsi="Arial" w:cs="Arial"/>
                <w:b/>
                <w:bCs/>
                <w:sz w:val="18"/>
                <w:szCs w:val="18"/>
              </w:rPr>
              <w:t>R 0.08%</w:t>
            </w:r>
          </w:p>
        </w:tc>
        <w:tc>
          <w:tcPr>
            <w:tcW w:w="3182" w:type="dxa"/>
            <w:vAlign w:val="center"/>
          </w:tcPr>
          <w:p w14:paraId="05202C4D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K 98.476%</w:t>
            </w:r>
          </w:p>
          <w:p w14:paraId="3E503939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0F22">
              <w:rPr>
                <w:rFonts w:ascii="Arial" w:hAnsi="Arial" w:cs="Arial"/>
                <w:b/>
                <w:bCs/>
                <w:sz w:val="18"/>
                <w:szCs w:val="18"/>
              </w:rPr>
              <w:t>R 0.01%</w:t>
            </w:r>
          </w:p>
          <w:p w14:paraId="26B022D7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I 0.002%</w:t>
            </w:r>
          </w:p>
          <w:p w14:paraId="4E35517F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N 0.002%</w:t>
            </w:r>
          </w:p>
          <w:p w14:paraId="6E84423C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S 0.002%</w:t>
            </w:r>
          </w:p>
          <w:p w14:paraId="62EDF47A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M 0.001%</w:t>
            </w:r>
          </w:p>
          <w:p w14:paraId="5DC8CFC0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Q 0.001%</w:t>
            </w:r>
          </w:p>
          <w:p w14:paraId="7BD6D402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T 0.001%</w:t>
            </w:r>
          </w:p>
        </w:tc>
      </w:tr>
      <w:tr w:rsidR="00901468" w:rsidRPr="00430F22" w14:paraId="43257658" w14:textId="77777777" w:rsidTr="00BC2646">
        <w:tc>
          <w:tcPr>
            <w:tcW w:w="3056" w:type="dxa"/>
            <w:shd w:val="clear" w:color="auto" w:fill="D9D9D9" w:themeFill="background1" w:themeFillShade="D9"/>
            <w:vAlign w:val="center"/>
          </w:tcPr>
          <w:p w14:paraId="6BDC3C6D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E191K</w:t>
            </w:r>
          </w:p>
        </w:tc>
        <w:tc>
          <w:tcPr>
            <w:tcW w:w="3122" w:type="dxa"/>
            <w:shd w:val="clear" w:color="auto" w:fill="D9D9D9" w:themeFill="background1" w:themeFillShade="D9"/>
            <w:vAlign w:val="center"/>
          </w:tcPr>
          <w:p w14:paraId="7B072458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E 95.44%</w:t>
            </w:r>
          </w:p>
          <w:p w14:paraId="5C0A42D2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0F22">
              <w:rPr>
                <w:rFonts w:ascii="Arial" w:hAnsi="Arial" w:cs="Arial"/>
                <w:b/>
                <w:bCs/>
                <w:sz w:val="18"/>
                <w:szCs w:val="18"/>
              </w:rPr>
              <w:t>K 4.48%</w:t>
            </w:r>
          </w:p>
          <w:p w14:paraId="10B26010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G 0.08%</w:t>
            </w:r>
          </w:p>
        </w:tc>
        <w:tc>
          <w:tcPr>
            <w:tcW w:w="3182" w:type="dxa"/>
            <w:shd w:val="clear" w:color="auto" w:fill="D9D9D9" w:themeFill="background1" w:themeFillShade="D9"/>
            <w:vAlign w:val="center"/>
          </w:tcPr>
          <w:p w14:paraId="261BFD43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E 96.652%</w:t>
            </w:r>
          </w:p>
          <w:p w14:paraId="1ACFB6B4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0F22">
              <w:rPr>
                <w:rFonts w:ascii="Arial" w:hAnsi="Arial" w:cs="Arial"/>
                <w:b/>
                <w:bCs/>
                <w:sz w:val="18"/>
                <w:szCs w:val="18"/>
              </w:rPr>
              <w:t>K 1.137%</w:t>
            </w:r>
          </w:p>
          <w:p w14:paraId="2DA0D62F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D 0.573%</w:t>
            </w:r>
          </w:p>
          <w:p w14:paraId="0E4584CC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G 0.079%</w:t>
            </w:r>
          </w:p>
          <w:p w14:paraId="1C0430AC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A 0.017%</w:t>
            </w:r>
          </w:p>
          <w:p w14:paraId="67CBF08D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R 0.012%</w:t>
            </w:r>
          </w:p>
          <w:p w14:paraId="15D848A9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N 0.011%</w:t>
            </w:r>
          </w:p>
          <w:p w14:paraId="25684367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Q 0.006%</w:t>
            </w:r>
          </w:p>
          <w:p w14:paraId="2BEE8F40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V 0.004%</w:t>
            </w:r>
          </w:p>
          <w:p w14:paraId="79FA5301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L 0.002%</w:t>
            </w:r>
          </w:p>
          <w:p w14:paraId="134F3584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M 0.001%</w:t>
            </w:r>
          </w:p>
          <w:p w14:paraId="60C4CEDC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S 0.001%</w:t>
            </w:r>
          </w:p>
          <w:p w14:paraId="7940B9D1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T 0.001%</w:t>
            </w:r>
          </w:p>
        </w:tc>
      </w:tr>
      <w:tr w:rsidR="00901468" w:rsidRPr="00430F22" w14:paraId="77E1E318" w14:textId="77777777" w:rsidTr="00BC2646">
        <w:tc>
          <w:tcPr>
            <w:tcW w:w="3056" w:type="dxa"/>
            <w:vAlign w:val="center"/>
          </w:tcPr>
          <w:p w14:paraId="0F39EBB5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Y488C</w:t>
            </w:r>
          </w:p>
        </w:tc>
        <w:tc>
          <w:tcPr>
            <w:tcW w:w="3122" w:type="dxa"/>
            <w:vAlign w:val="center"/>
          </w:tcPr>
          <w:p w14:paraId="3C143B26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Y 99.92%</w:t>
            </w:r>
          </w:p>
          <w:p w14:paraId="6F2DE3B7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F 0.08%</w:t>
            </w:r>
          </w:p>
        </w:tc>
        <w:tc>
          <w:tcPr>
            <w:tcW w:w="3182" w:type="dxa"/>
            <w:vAlign w:val="center"/>
          </w:tcPr>
          <w:p w14:paraId="4E85C530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Y 98.665%</w:t>
            </w:r>
          </w:p>
          <w:p w14:paraId="7CEA96E1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H 0.036%</w:t>
            </w:r>
          </w:p>
          <w:p w14:paraId="4EAB2AC7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F 0.012%</w:t>
            </w:r>
          </w:p>
          <w:p w14:paraId="1794E37F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0F22">
              <w:rPr>
                <w:rFonts w:ascii="Arial" w:hAnsi="Arial" w:cs="Arial"/>
                <w:b/>
                <w:bCs/>
                <w:sz w:val="18"/>
                <w:szCs w:val="18"/>
              </w:rPr>
              <w:t>C 0.005%</w:t>
            </w:r>
          </w:p>
          <w:p w14:paraId="45E83263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D 0.001%</w:t>
            </w:r>
          </w:p>
        </w:tc>
      </w:tr>
      <w:tr w:rsidR="00901468" w:rsidRPr="00430F22" w14:paraId="10AA7B15" w14:textId="77777777" w:rsidTr="00BC2646">
        <w:tc>
          <w:tcPr>
            <w:tcW w:w="3056" w:type="dxa"/>
            <w:shd w:val="clear" w:color="auto" w:fill="D9D9D9" w:themeFill="background1" w:themeFillShade="D9"/>
            <w:vAlign w:val="center"/>
          </w:tcPr>
          <w:p w14:paraId="2FD1F579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T491M</w:t>
            </w:r>
          </w:p>
        </w:tc>
        <w:tc>
          <w:tcPr>
            <w:tcW w:w="3122" w:type="dxa"/>
            <w:shd w:val="clear" w:color="auto" w:fill="D9D9D9" w:themeFill="background1" w:themeFillShade="D9"/>
            <w:vAlign w:val="center"/>
          </w:tcPr>
          <w:p w14:paraId="24C2F00F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T 99.66%</w:t>
            </w:r>
          </w:p>
          <w:p w14:paraId="658045C4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A 0.34%</w:t>
            </w:r>
          </w:p>
        </w:tc>
        <w:tc>
          <w:tcPr>
            <w:tcW w:w="3182" w:type="dxa"/>
            <w:shd w:val="clear" w:color="auto" w:fill="D9D9D9" w:themeFill="background1" w:themeFillShade="D9"/>
            <w:vAlign w:val="center"/>
          </w:tcPr>
          <w:p w14:paraId="050153A3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T 95.598%</w:t>
            </w:r>
          </w:p>
          <w:p w14:paraId="1EF2491E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A 2.039%</w:t>
            </w:r>
          </w:p>
          <w:p w14:paraId="4FEBC084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I 0.058%</w:t>
            </w:r>
          </w:p>
          <w:p w14:paraId="22455FC5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N 0.008%</w:t>
            </w:r>
          </w:p>
          <w:p w14:paraId="5A77DDE9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S 0.005%</w:t>
            </w:r>
          </w:p>
          <w:p w14:paraId="43890936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0F22">
              <w:rPr>
                <w:rFonts w:ascii="Arial" w:hAnsi="Arial" w:cs="Arial"/>
                <w:b/>
                <w:bCs/>
                <w:sz w:val="18"/>
                <w:szCs w:val="18"/>
              </w:rPr>
              <w:t>M 0.004%</w:t>
            </w:r>
          </w:p>
          <w:p w14:paraId="7B334716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E 0.001%</w:t>
            </w:r>
          </w:p>
          <w:p w14:paraId="793B1B76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P 0.001%</w:t>
            </w:r>
          </w:p>
          <w:p w14:paraId="6B998376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R 0.001%</w:t>
            </w:r>
          </w:p>
          <w:p w14:paraId="7B5540F9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V 0.001%</w:t>
            </w:r>
          </w:p>
        </w:tc>
      </w:tr>
    </w:tbl>
    <w:p w14:paraId="77409A62" w14:textId="77777777" w:rsidR="00901468" w:rsidRPr="00430F22" w:rsidRDefault="00901468" w:rsidP="00901468">
      <w:pPr>
        <w:rPr>
          <w:b/>
          <w:bCs/>
        </w:rPr>
      </w:pPr>
    </w:p>
    <w:p w14:paraId="0B2B9AA5" w14:textId="64B2926A" w:rsidR="002540EE" w:rsidRPr="00BF3C9B" w:rsidRDefault="002540EE" w:rsidP="00465713">
      <w:pPr>
        <w:rPr>
          <w:rFonts w:ascii="Arial" w:hAnsi="Arial" w:cs="Arial"/>
          <w:sz w:val="22"/>
          <w:szCs w:val="22"/>
        </w:rPr>
      </w:pPr>
    </w:p>
    <w:sectPr w:rsidR="002540EE" w:rsidRPr="00BF3C9B" w:rsidSect="00CD6CC4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A9D137" w14:textId="77777777" w:rsidR="00CD6CC4" w:rsidRDefault="00CD6CC4" w:rsidP="00247E0B">
      <w:r>
        <w:separator/>
      </w:r>
    </w:p>
  </w:endnote>
  <w:endnote w:type="continuationSeparator" w:id="0">
    <w:p w14:paraId="00A79283" w14:textId="77777777" w:rsidR="00CD6CC4" w:rsidRDefault="00CD6CC4" w:rsidP="00247E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48561715"/>
      <w:docPartObj>
        <w:docPartGallery w:val="Page Numbers (Bottom of Page)"/>
        <w:docPartUnique/>
      </w:docPartObj>
    </w:sdtPr>
    <w:sdtContent>
      <w:p w14:paraId="132AF8A2" w14:textId="41A9FB80" w:rsidR="00247E0B" w:rsidRDefault="00247E0B" w:rsidP="00427DD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3A0D18" w14:textId="77777777" w:rsidR="00247E0B" w:rsidRDefault="00247E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0"/>
        <w:szCs w:val="20"/>
      </w:rPr>
      <w:id w:val="204154786"/>
      <w:docPartObj>
        <w:docPartGallery w:val="Page Numbers (Bottom of Page)"/>
        <w:docPartUnique/>
      </w:docPartObj>
    </w:sdtPr>
    <w:sdtContent>
      <w:p w14:paraId="7E677EB4" w14:textId="75F882D8" w:rsidR="00247E0B" w:rsidRPr="00247E0B" w:rsidRDefault="00247E0B" w:rsidP="00427DD9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0"/>
            <w:szCs w:val="20"/>
          </w:rPr>
        </w:pPr>
        <w:r w:rsidRPr="00247E0B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247E0B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247E0B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247E0B">
          <w:rPr>
            <w:rStyle w:val="PageNumber"/>
            <w:rFonts w:ascii="Arial" w:hAnsi="Arial" w:cs="Arial"/>
            <w:noProof/>
            <w:sz w:val="20"/>
            <w:szCs w:val="20"/>
          </w:rPr>
          <w:t>0</w:t>
        </w:r>
        <w:r w:rsidRPr="00247E0B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2245C6E7" w14:textId="77777777" w:rsidR="00247E0B" w:rsidRDefault="00247E0B" w:rsidP="00247E0B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BD9F62" w14:textId="77777777" w:rsidR="00CD6CC4" w:rsidRDefault="00CD6CC4" w:rsidP="00247E0B">
      <w:r>
        <w:separator/>
      </w:r>
    </w:p>
  </w:footnote>
  <w:footnote w:type="continuationSeparator" w:id="0">
    <w:p w14:paraId="6893D2E4" w14:textId="77777777" w:rsidR="00CD6CC4" w:rsidRDefault="00CD6CC4" w:rsidP="00247E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4E0093" w14:textId="24E4DB5E" w:rsidR="00247E0B" w:rsidRPr="00247E0B" w:rsidRDefault="00247E0B" w:rsidP="00247E0B">
    <w:pPr>
      <w:pStyle w:val="Header"/>
      <w:jc w:val="right"/>
      <w:rPr>
        <w:rFonts w:ascii="Arial" w:hAnsi="Arial" w:cs="Arial"/>
        <w:sz w:val="20"/>
        <w:szCs w:val="20"/>
      </w:rPr>
    </w:pPr>
    <w:r w:rsidRPr="00247E0B">
      <w:rPr>
        <w:rFonts w:ascii="Arial" w:hAnsi="Arial" w:cs="Arial"/>
        <w:sz w:val="20"/>
        <w:szCs w:val="20"/>
      </w:rPr>
      <w:t>Lieber et 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CD00CC"/>
    <w:multiLevelType w:val="hybridMultilevel"/>
    <w:tmpl w:val="A3744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84724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v0wvtvgfsf5se9pztpavxqavf92fredf5z&quot;&gt;Entry RO1-Converted&lt;record-ids&gt;&lt;item&gt;12990&lt;/item&gt;&lt;item&gt;13519&lt;/item&gt;&lt;item&gt;13520&lt;/item&gt;&lt;item&gt;13774&lt;/item&gt;&lt;item&gt;13846&lt;/item&gt;&lt;item&gt;13847&lt;/item&gt;&lt;item&gt;13848&lt;/item&gt;&lt;item&gt;13854&lt;/item&gt;&lt;item&gt;13859&lt;/item&gt;&lt;item&gt;13860&lt;/item&gt;&lt;item&gt;13861&lt;/item&gt;&lt;item&gt;13862&lt;/item&gt;&lt;item&gt;13863&lt;/item&gt;&lt;item&gt;13864&lt;/item&gt;&lt;item&gt;13865&lt;/item&gt;&lt;item&gt;13866&lt;/item&gt;&lt;item&gt;13867&lt;/item&gt;&lt;item&gt;13868&lt;/item&gt;&lt;item&gt;13869&lt;/item&gt;&lt;item&gt;13870&lt;/item&gt;&lt;/record-ids&gt;&lt;/item&gt;&lt;/Libraries&gt;"/>
  </w:docVars>
  <w:rsids>
    <w:rsidRoot w:val="00BF519D"/>
    <w:rsid w:val="000007F3"/>
    <w:rsid w:val="00001CF7"/>
    <w:rsid w:val="00003D7B"/>
    <w:rsid w:val="00006CE8"/>
    <w:rsid w:val="00007E57"/>
    <w:rsid w:val="00010152"/>
    <w:rsid w:val="000101AE"/>
    <w:rsid w:val="0001290E"/>
    <w:rsid w:val="000130B8"/>
    <w:rsid w:val="000163AB"/>
    <w:rsid w:val="0001666D"/>
    <w:rsid w:val="00017F25"/>
    <w:rsid w:val="00021925"/>
    <w:rsid w:val="00021C9A"/>
    <w:rsid w:val="00021EC6"/>
    <w:rsid w:val="00022FE5"/>
    <w:rsid w:val="00023EE0"/>
    <w:rsid w:val="00024A7F"/>
    <w:rsid w:val="000318B5"/>
    <w:rsid w:val="00032233"/>
    <w:rsid w:val="000326A0"/>
    <w:rsid w:val="000336CC"/>
    <w:rsid w:val="0003400B"/>
    <w:rsid w:val="00034EF9"/>
    <w:rsid w:val="00042B41"/>
    <w:rsid w:val="0004348B"/>
    <w:rsid w:val="00044CC1"/>
    <w:rsid w:val="00045879"/>
    <w:rsid w:val="00047234"/>
    <w:rsid w:val="0004727A"/>
    <w:rsid w:val="000478B1"/>
    <w:rsid w:val="000508A8"/>
    <w:rsid w:val="00052AF3"/>
    <w:rsid w:val="000539AC"/>
    <w:rsid w:val="000544B6"/>
    <w:rsid w:val="00054E7C"/>
    <w:rsid w:val="00055291"/>
    <w:rsid w:val="00055504"/>
    <w:rsid w:val="00055C63"/>
    <w:rsid w:val="00061F05"/>
    <w:rsid w:val="00062BC9"/>
    <w:rsid w:val="00063898"/>
    <w:rsid w:val="00063A34"/>
    <w:rsid w:val="000647A2"/>
    <w:rsid w:val="000653C2"/>
    <w:rsid w:val="00066A60"/>
    <w:rsid w:val="00067C37"/>
    <w:rsid w:val="00067E3D"/>
    <w:rsid w:val="00072AD6"/>
    <w:rsid w:val="00073ABF"/>
    <w:rsid w:val="00073C74"/>
    <w:rsid w:val="000749E4"/>
    <w:rsid w:val="00074F3D"/>
    <w:rsid w:val="00084C4C"/>
    <w:rsid w:val="00085246"/>
    <w:rsid w:val="000873DF"/>
    <w:rsid w:val="00087F09"/>
    <w:rsid w:val="0009172C"/>
    <w:rsid w:val="00093F01"/>
    <w:rsid w:val="00095229"/>
    <w:rsid w:val="000968B9"/>
    <w:rsid w:val="000A0471"/>
    <w:rsid w:val="000A296E"/>
    <w:rsid w:val="000A51A8"/>
    <w:rsid w:val="000A62DF"/>
    <w:rsid w:val="000A7810"/>
    <w:rsid w:val="000A7B2D"/>
    <w:rsid w:val="000B0EF6"/>
    <w:rsid w:val="000B1176"/>
    <w:rsid w:val="000B1BBE"/>
    <w:rsid w:val="000B3811"/>
    <w:rsid w:val="000B51B6"/>
    <w:rsid w:val="000B5747"/>
    <w:rsid w:val="000B64CF"/>
    <w:rsid w:val="000C4A14"/>
    <w:rsid w:val="000C4BEE"/>
    <w:rsid w:val="000D35CE"/>
    <w:rsid w:val="000D4C6C"/>
    <w:rsid w:val="000F30FE"/>
    <w:rsid w:val="000F59A6"/>
    <w:rsid w:val="000F7362"/>
    <w:rsid w:val="00100910"/>
    <w:rsid w:val="001029DB"/>
    <w:rsid w:val="001041D4"/>
    <w:rsid w:val="00104FA1"/>
    <w:rsid w:val="00112636"/>
    <w:rsid w:val="00112E15"/>
    <w:rsid w:val="00113D91"/>
    <w:rsid w:val="00115CCB"/>
    <w:rsid w:val="00116E38"/>
    <w:rsid w:val="00120AF1"/>
    <w:rsid w:val="00120B44"/>
    <w:rsid w:val="0012547E"/>
    <w:rsid w:val="001255C8"/>
    <w:rsid w:val="001264DF"/>
    <w:rsid w:val="00126577"/>
    <w:rsid w:val="0012669C"/>
    <w:rsid w:val="00126FDD"/>
    <w:rsid w:val="0013120C"/>
    <w:rsid w:val="00132789"/>
    <w:rsid w:val="00132ADD"/>
    <w:rsid w:val="00132B7E"/>
    <w:rsid w:val="00132F0D"/>
    <w:rsid w:val="00134435"/>
    <w:rsid w:val="00135632"/>
    <w:rsid w:val="001359B4"/>
    <w:rsid w:val="0013701F"/>
    <w:rsid w:val="00140D30"/>
    <w:rsid w:val="001412FA"/>
    <w:rsid w:val="001414C8"/>
    <w:rsid w:val="001425AF"/>
    <w:rsid w:val="00142DA4"/>
    <w:rsid w:val="00143601"/>
    <w:rsid w:val="00145509"/>
    <w:rsid w:val="00145846"/>
    <w:rsid w:val="00146803"/>
    <w:rsid w:val="00146D21"/>
    <w:rsid w:val="00146F8D"/>
    <w:rsid w:val="00150B4D"/>
    <w:rsid w:val="00156BD6"/>
    <w:rsid w:val="00157BEF"/>
    <w:rsid w:val="00157C2E"/>
    <w:rsid w:val="00160786"/>
    <w:rsid w:val="00163CE2"/>
    <w:rsid w:val="001646B8"/>
    <w:rsid w:val="001658AA"/>
    <w:rsid w:val="00165C32"/>
    <w:rsid w:val="00173DB9"/>
    <w:rsid w:val="001753BD"/>
    <w:rsid w:val="00177711"/>
    <w:rsid w:val="001802B3"/>
    <w:rsid w:val="001804C9"/>
    <w:rsid w:val="001806E7"/>
    <w:rsid w:val="0018094D"/>
    <w:rsid w:val="00180C28"/>
    <w:rsid w:val="00187DE9"/>
    <w:rsid w:val="00191D72"/>
    <w:rsid w:val="00192EFF"/>
    <w:rsid w:val="001946C9"/>
    <w:rsid w:val="001A146A"/>
    <w:rsid w:val="001A25AD"/>
    <w:rsid w:val="001A2C58"/>
    <w:rsid w:val="001A4C97"/>
    <w:rsid w:val="001A4DF4"/>
    <w:rsid w:val="001A5BAD"/>
    <w:rsid w:val="001A7E63"/>
    <w:rsid w:val="001B1062"/>
    <w:rsid w:val="001B228B"/>
    <w:rsid w:val="001B41A0"/>
    <w:rsid w:val="001B5563"/>
    <w:rsid w:val="001B63B0"/>
    <w:rsid w:val="001B7E99"/>
    <w:rsid w:val="001C5144"/>
    <w:rsid w:val="001D1C61"/>
    <w:rsid w:val="001D315E"/>
    <w:rsid w:val="001D6121"/>
    <w:rsid w:val="001D6261"/>
    <w:rsid w:val="001D64E6"/>
    <w:rsid w:val="001D65EC"/>
    <w:rsid w:val="001D7384"/>
    <w:rsid w:val="001E21E9"/>
    <w:rsid w:val="001E682D"/>
    <w:rsid w:val="001F2004"/>
    <w:rsid w:val="001F250A"/>
    <w:rsid w:val="001F251B"/>
    <w:rsid w:val="001F2CBD"/>
    <w:rsid w:val="001F386B"/>
    <w:rsid w:val="001F6462"/>
    <w:rsid w:val="001F7619"/>
    <w:rsid w:val="00202CC0"/>
    <w:rsid w:val="00203D58"/>
    <w:rsid w:val="00206F95"/>
    <w:rsid w:val="00210363"/>
    <w:rsid w:val="00212704"/>
    <w:rsid w:val="00212C37"/>
    <w:rsid w:val="0021301B"/>
    <w:rsid w:val="002163E5"/>
    <w:rsid w:val="00216519"/>
    <w:rsid w:val="00220DB1"/>
    <w:rsid w:val="0022197E"/>
    <w:rsid w:val="00224CF0"/>
    <w:rsid w:val="00226ACD"/>
    <w:rsid w:val="00226B9B"/>
    <w:rsid w:val="00233EE8"/>
    <w:rsid w:val="002366CA"/>
    <w:rsid w:val="00241710"/>
    <w:rsid w:val="00246022"/>
    <w:rsid w:val="00247266"/>
    <w:rsid w:val="00247E0B"/>
    <w:rsid w:val="00252572"/>
    <w:rsid w:val="0025270D"/>
    <w:rsid w:val="00253563"/>
    <w:rsid w:val="002540EE"/>
    <w:rsid w:val="0025695F"/>
    <w:rsid w:val="00257B37"/>
    <w:rsid w:val="002621FC"/>
    <w:rsid w:val="00263403"/>
    <w:rsid w:val="00266313"/>
    <w:rsid w:val="002665C4"/>
    <w:rsid w:val="0026672A"/>
    <w:rsid w:val="002679AF"/>
    <w:rsid w:val="00267A66"/>
    <w:rsid w:val="0027077E"/>
    <w:rsid w:val="00274F70"/>
    <w:rsid w:val="002811B3"/>
    <w:rsid w:val="0028399B"/>
    <w:rsid w:val="00286835"/>
    <w:rsid w:val="00295B90"/>
    <w:rsid w:val="0029732E"/>
    <w:rsid w:val="002A11EE"/>
    <w:rsid w:val="002A1B9C"/>
    <w:rsid w:val="002A1FB5"/>
    <w:rsid w:val="002A31C3"/>
    <w:rsid w:val="002A33E7"/>
    <w:rsid w:val="002A4D28"/>
    <w:rsid w:val="002A62E4"/>
    <w:rsid w:val="002A698C"/>
    <w:rsid w:val="002A6A3E"/>
    <w:rsid w:val="002A713A"/>
    <w:rsid w:val="002B1225"/>
    <w:rsid w:val="002B1246"/>
    <w:rsid w:val="002B266E"/>
    <w:rsid w:val="002B2750"/>
    <w:rsid w:val="002B29BF"/>
    <w:rsid w:val="002B2F00"/>
    <w:rsid w:val="002B329E"/>
    <w:rsid w:val="002B4CF4"/>
    <w:rsid w:val="002B587E"/>
    <w:rsid w:val="002B6656"/>
    <w:rsid w:val="002B7B61"/>
    <w:rsid w:val="002C00B0"/>
    <w:rsid w:val="002C12EF"/>
    <w:rsid w:val="002C26FF"/>
    <w:rsid w:val="002C43F0"/>
    <w:rsid w:val="002C4C9D"/>
    <w:rsid w:val="002C5291"/>
    <w:rsid w:val="002C5507"/>
    <w:rsid w:val="002C625F"/>
    <w:rsid w:val="002C6292"/>
    <w:rsid w:val="002C62BC"/>
    <w:rsid w:val="002C725E"/>
    <w:rsid w:val="002C79F7"/>
    <w:rsid w:val="002D04C2"/>
    <w:rsid w:val="002D1100"/>
    <w:rsid w:val="002D1BB8"/>
    <w:rsid w:val="002D78E9"/>
    <w:rsid w:val="002E0215"/>
    <w:rsid w:val="002E023A"/>
    <w:rsid w:val="002E0C82"/>
    <w:rsid w:val="002E1B4E"/>
    <w:rsid w:val="002E38DB"/>
    <w:rsid w:val="002E3B06"/>
    <w:rsid w:val="002F000E"/>
    <w:rsid w:val="002F2BC9"/>
    <w:rsid w:val="002F304D"/>
    <w:rsid w:val="002F4B56"/>
    <w:rsid w:val="002F55AA"/>
    <w:rsid w:val="002F5B0F"/>
    <w:rsid w:val="003038EB"/>
    <w:rsid w:val="0030501E"/>
    <w:rsid w:val="003052D2"/>
    <w:rsid w:val="003053C7"/>
    <w:rsid w:val="00305F29"/>
    <w:rsid w:val="00307360"/>
    <w:rsid w:val="00312ACA"/>
    <w:rsid w:val="00313DD8"/>
    <w:rsid w:val="003151B6"/>
    <w:rsid w:val="00316029"/>
    <w:rsid w:val="00321D9B"/>
    <w:rsid w:val="003238D3"/>
    <w:rsid w:val="00323ADE"/>
    <w:rsid w:val="00325206"/>
    <w:rsid w:val="003267E1"/>
    <w:rsid w:val="00330F82"/>
    <w:rsid w:val="003319C8"/>
    <w:rsid w:val="00335049"/>
    <w:rsid w:val="00336642"/>
    <w:rsid w:val="003453EF"/>
    <w:rsid w:val="00345C2B"/>
    <w:rsid w:val="003468AD"/>
    <w:rsid w:val="00350552"/>
    <w:rsid w:val="00350952"/>
    <w:rsid w:val="003517E9"/>
    <w:rsid w:val="00353DF3"/>
    <w:rsid w:val="00355386"/>
    <w:rsid w:val="003555A8"/>
    <w:rsid w:val="003558F4"/>
    <w:rsid w:val="00356D4B"/>
    <w:rsid w:val="003577F4"/>
    <w:rsid w:val="003609D9"/>
    <w:rsid w:val="00365664"/>
    <w:rsid w:val="00366EAA"/>
    <w:rsid w:val="0036774A"/>
    <w:rsid w:val="00367904"/>
    <w:rsid w:val="00371F58"/>
    <w:rsid w:val="00372D0B"/>
    <w:rsid w:val="00375660"/>
    <w:rsid w:val="0037583E"/>
    <w:rsid w:val="003800F3"/>
    <w:rsid w:val="00380357"/>
    <w:rsid w:val="00380675"/>
    <w:rsid w:val="00381A1F"/>
    <w:rsid w:val="00383323"/>
    <w:rsid w:val="00385EBF"/>
    <w:rsid w:val="003868E4"/>
    <w:rsid w:val="00386EFE"/>
    <w:rsid w:val="003907C1"/>
    <w:rsid w:val="00390A0E"/>
    <w:rsid w:val="003945F4"/>
    <w:rsid w:val="00394611"/>
    <w:rsid w:val="003956FC"/>
    <w:rsid w:val="0039675B"/>
    <w:rsid w:val="003A11E4"/>
    <w:rsid w:val="003A1B7D"/>
    <w:rsid w:val="003A1ED2"/>
    <w:rsid w:val="003A2A6C"/>
    <w:rsid w:val="003A4402"/>
    <w:rsid w:val="003A66F0"/>
    <w:rsid w:val="003A72BE"/>
    <w:rsid w:val="003B00B6"/>
    <w:rsid w:val="003B1438"/>
    <w:rsid w:val="003B44A6"/>
    <w:rsid w:val="003C1368"/>
    <w:rsid w:val="003C1CAB"/>
    <w:rsid w:val="003C7D59"/>
    <w:rsid w:val="003D07EA"/>
    <w:rsid w:val="003D1DCE"/>
    <w:rsid w:val="003D2F0E"/>
    <w:rsid w:val="003D3782"/>
    <w:rsid w:val="003D5707"/>
    <w:rsid w:val="003D595A"/>
    <w:rsid w:val="003D7C77"/>
    <w:rsid w:val="003E1402"/>
    <w:rsid w:val="003E3577"/>
    <w:rsid w:val="003E70C5"/>
    <w:rsid w:val="003F0D0D"/>
    <w:rsid w:val="003F1111"/>
    <w:rsid w:val="003F11C1"/>
    <w:rsid w:val="003F456F"/>
    <w:rsid w:val="003F4E2E"/>
    <w:rsid w:val="004013A1"/>
    <w:rsid w:val="004026B6"/>
    <w:rsid w:val="00403891"/>
    <w:rsid w:val="0040710C"/>
    <w:rsid w:val="0041218A"/>
    <w:rsid w:val="00412736"/>
    <w:rsid w:val="004164D2"/>
    <w:rsid w:val="00416559"/>
    <w:rsid w:val="0041706D"/>
    <w:rsid w:val="00417A8B"/>
    <w:rsid w:val="00424D0E"/>
    <w:rsid w:val="00427BF2"/>
    <w:rsid w:val="00430F22"/>
    <w:rsid w:val="00431E60"/>
    <w:rsid w:val="00433089"/>
    <w:rsid w:val="004337FF"/>
    <w:rsid w:val="00433FE3"/>
    <w:rsid w:val="004349FF"/>
    <w:rsid w:val="00435F9B"/>
    <w:rsid w:val="0043714D"/>
    <w:rsid w:val="0043783D"/>
    <w:rsid w:val="00437D4D"/>
    <w:rsid w:val="004404B2"/>
    <w:rsid w:val="0044119F"/>
    <w:rsid w:val="00442E3D"/>
    <w:rsid w:val="00442EC5"/>
    <w:rsid w:val="00442EE7"/>
    <w:rsid w:val="00443953"/>
    <w:rsid w:val="0044468D"/>
    <w:rsid w:val="004448E0"/>
    <w:rsid w:val="004453F1"/>
    <w:rsid w:val="00446B08"/>
    <w:rsid w:val="004508D4"/>
    <w:rsid w:val="00450971"/>
    <w:rsid w:val="00451234"/>
    <w:rsid w:val="004519B5"/>
    <w:rsid w:val="004521BC"/>
    <w:rsid w:val="00456903"/>
    <w:rsid w:val="00456965"/>
    <w:rsid w:val="00456B05"/>
    <w:rsid w:val="00457073"/>
    <w:rsid w:val="00457609"/>
    <w:rsid w:val="00460C08"/>
    <w:rsid w:val="00460C9F"/>
    <w:rsid w:val="00462648"/>
    <w:rsid w:val="00463174"/>
    <w:rsid w:val="004633D1"/>
    <w:rsid w:val="00464DD2"/>
    <w:rsid w:val="00465713"/>
    <w:rsid w:val="004662D4"/>
    <w:rsid w:val="00467B38"/>
    <w:rsid w:val="00470783"/>
    <w:rsid w:val="00473E9E"/>
    <w:rsid w:val="004742D3"/>
    <w:rsid w:val="0047619D"/>
    <w:rsid w:val="00480A35"/>
    <w:rsid w:val="00480E5C"/>
    <w:rsid w:val="00482C3C"/>
    <w:rsid w:val="004830B7"/>
    <w:rsid w:val="0048598F"/>
    <w:rsid w:val="004868D5"/>
    <w:rsid w:val="004903E5"/>
    <w:rsid w:val="004909D0"/>
    <w:rsid w:val="00493903"/>
    <w:rsid w:val="00494EA4"/>
    <w:rsid w:val="0049579E"/>
    <w:rsid w:val="004A41C8"/>
    <w:rsid w:val="004A70E1"/>
    <w:rsid w:val="004B0766"/>
    <w:rsid w:val="004B1C6B"/>
    <w:rsid w:val="004B2C04"/>
    <w:rsid w:val="004B3004"/>
    <w:rsid w:val="004C0112"/>
    <w:rsid w:val="004C1253"/>
    <w:rsid w:val="004C2A98"/>
    <w:rsid w:val="004C542E"/>
    <w:rsid w:val="004C63A6"/>
    <w:rsid w:val="004C6476"/>
    <w:rsid w:val="004C6D29"/>
    <w:rsid w:val="004D0252"/>
    <w:rsid w:val="004D31AD"/>
    <w:rsid w:val="004D45B4"/>
    <w:rsid w:val="004D50B4"/>
    <w:rsid w:val="004D5292"/>
    <w:rsid w:val="004E1258"/>
    <w:rsid w:val="004E2286"/>
    <w:rsid w:val="004E493A"/>
    <w:rsid w:val="004E6EBC"/>
    <w:rsid w:val="004F1443"/>
    <w:rsid w:val="004F29C5"/>
    <w:rsid w:val="004F2AC9"/>
    <w:rsid w:val="004F3827"/>
    <w:rsid w:val="004F42FD"/>
    <w:rsid w:val="004F4C9A"/>
    <w:rsid w:val="004F6120"/>
    <w:rsid w:val="004F6437"/>
    <w:rsid w:val="004F6473"/>
    <w:rsid w:val="004F6A31"/>
    <w:rsid w:val="00506321"/>
    <w:rsid w:val="00507AFA"/>
    <w:rsid w:val="00511694"/>
    <w:rsid w:val="00512A9F"/>
    <w:rsid w:val="00513939"/>
    <w:rsid w:val="00514D5B"/>
    <w:rsid w:val="00517AF1"/>
    <w:rsid w:val="00520640"/>
    <w:rsid w:val="0052199C"/>
    <w:rsid w:val="005225B0"/>
    <w:rsid w:val="00525324"/>
    <w:rsid w:val="005276B5"/>
    <w:rsid w:val="00531DB6"/>
    <w:rsid w:val="00532ECC"/>
    <w:rsid w:val="0053319E"/>
    <w:rsid w:val="005342A4"/>
    <w:rsid w:val="005348D1"/>
    <w:rsid w:val="00535B01"/>
    <w:rsid w:val="00537FDE"/>
    <w:rsid w:val="00545332"/>
    <w:rsid w:val="00550778"/>
    <w:rsid w:val="00550BE6"/>
    <w:rsid w:val="00552D8C"/>
    <w:rsid w:val="0055401A"/>
    <w:rsid w:val="00555511"/>
    <w:rsid w:val="00555D72"/>
    <w:rsid w:val="00560687"/>
    <w:rsid w:val="00560941"/>
    <w:rsid w:val="005624C5"/>
    <w:rsid w:val="005634B8"/>
    <w:rsid w:val="00564851"/>
    <w:rsid w:val="00566377"/>
    <w:rsid w:val="00567978"/>
    <w:rsid w:val="00567B5A"/>
    <w:rsid w:val="005700B9"/>
    <w:rsid w:val="005708D5"/>
    <w:rsid w:val="00573CF9"/>
    <w:rsid w:val="0057524C"/>
    <w:rsid w:val="00575502"/>
    <w:rsid w:val="005778FA"/>
    <w:rsid w:val="0058328A"/>
    <w:rsid w:val="00583ADF"/>
    <w:rsid w:val="00584856"/>
    <w:rsid w:val="00585939"/>
    <w:rsid w:val="00590F00"/>
    <w:rsid w:val="0059413E"/>
    <w:rsid w:val="00595860"/>
    <w:rsid w:val="0059624D"/>
    <w:rsid w:val="005A2628"/>
    <w:rsid w:val="005A7468"/>
    <w:rsid w:val="005B1C8B"/>
    <w:rsid w:val="005B257A"/>
    <w:rsid w:val="005C10D1"/>
    <w:rsid w:val="005C37AC"/>
    <w:rsid w:val="005C45AF"/>
    <w:rsid w:val="005C4775"/>
    <w:rsid w:val="005C499C"/>
    <w:rsid w:val="005C6B11"/>
    <w:rsid w:val="005D0482"/>
    <w:rsid w:val="005D073D"/>
    <w:rsid w:val="005D2656"/>
    <w:rsid w:val="005D5116"/>
    <w:rsid w:val="005D6496"/>
    <w:rsid w:val="005E2143"/>
    <w:rsid w:val="005E2C6B"/>
    <w:rsid w:val="005E5090"/>
    <w:rsid w:val="005E5500"/>
    <w:rsid w:val="005E6F20"/>
    <w:rsid w:val="005E7637"/>
    <w:rsid w:val="005F12FE"/>
    <w:rsid w:val="005F4836"/>
    <w:rsid w:val="005F5961"/>
    <w:rsid w:val="005F5F7A"/>
    <w:rsid w:val="00604E7E"/>
    <w:rsid w:val="0060580C"/>
    <w:rsid w:val="006060EE"/>
    <w:rsid w:val="00606C61"/>
    <w:rsid w:val="00612AC5"/>
    <w:rsid w:val="006138DD"/>
    <w:rsid w:val="006145AB"/>
    <w:rsid w:val="0061523E"/>
    <w:rsid w:val="00620E7B"/>
    <w:rsid w:val="0062243D"/>
    <w:rsid w:val="00623AB1"/>
    <w:rsid w:val="00627195"/>
    <w:rsid w:val="00627764"/>
    <w:rsid w:val="0063240C"/>
    <w:rsid w:val="00633E42"/>
    <w:rsid w:val="006344F3"/>
    <w:rsid w:val="00634AD1"/>
    <w:rsid w:val="00637CA2"/>
    <w:rsid w:val="00640E72"/>
    <w:rsid w:val="0064274A"/>
    <w:rsid w:val="0064392B"/>
    <w:rsid w:val="00645A45"/>
    <w:rsid w:val="006469F5"/>
    <w:rsid w:val="006500CB"/>
    <w:rsid w:val="006531C7"/>
    <w:rsid w:val="00654A55"/>
    <w:rsid w:val="006629B1"/>
    <w:rsid w:val="0066438E"/>
    <w:rsid w:val="006645F0"/>
    <w:rsid w:val="00664762"/>
    <w:rsid w:val="0066496B"/>
    <w:rsid w:val="00664C61"/>
    <w:rsid w:val="006659FE"/>
    <w:rsid w:val="00665A3B"/>
    <w:rsid w:val="00666AC5"/>
    <w:rsid w:val="00666EB6"/>
    <w:rsid w:val="00667D5F"/>
    <w:rsid w:val="00671102"/>
    <w:rsid w:val="006719BB"/>
    <w:rsid w:val="00673303"/>
    <w:rsid w:val="00676DAF"/>
    <w:rsid w:val="00680461"/>
    <w:rsid w:val="006822E7"/>
    <w:rsid w:val="006832DC"/>
    <w:rsid w:val="00683E92"/>
    <w:rsid w:val="00686D38"/>
    <w:rsid w:val="006911BA"/>
    <w:rsid w:val="006931A2"/>
    <w:rsid w:val="006936FE"/>
    <w:rsid w:val="00695C5F"/>
    <w:rsid w:val="00696BBA"/>
    <w:rsid w:val="006972EA"/>
    <w:rsid w:val="006A1DFD"/>
    <w:rsid w:val="006A4C81"/>
    <w:rsid w:val="006A4F39"/>
    <w:rsid w:val="006A5B17"/>
    <w:rsid w:val="006A7EA8"/>
    <w:rsid w:val="006B0DDB"/>
    <w:rsid w:val="006B38E1"/>
    <w:rsid w:val="006B3ECF"/>
    <w:rsid w:val="006B4346"/>
    <w:rsid w:val="006B5A16"/>
    <w:rsid w:val="006B622B"/>
    <w:rsid w:val="006B7242"/>
    <w:rsid w:val="006C215B"/>
    <w:rsid w:val="006C26C1"/>
    <w:rsid w:val="006C32EC"/>
    <w:rsid w:val="006C3C6B"/>
    <w:rsid w:val="006C460D"/>
    <w:rsid w:val="006C5382"/>
    <w:rsid w:val="006C5E2E"/>
    <w:rsid w:val="006C7668"/>
    <w:rsid w:val="006D2B17"/>
    <w:rsid w:val="006D382F"/>
    <w:rsid w:val="006D402F"/>
    <w:rsid w:val="006D6018"/>
    <w:rsid w:val="006E3401"/>
    <w:rsid w:val="006E4E71"/>
    <w:rsid w:val="006E5500"/>
    <w:rsid w:val="006F7200"/>
    <w:rsid w:val="006F7332"/>
    <w:rsid w:val="006F7789"/>
    <w:rsid w:val="00700456"/>
    <w:rsid w:val="00700AE1"/>
    <w:rsid w:val="00701E0C"/>
    <w:rsid w:val="00703D40"/>
    <w:rsid w:val="007059AB"/>
    <w:rsid w:val="00705B0C"/>
    <w:rsid w:val="00707B3C"/>
    <w:rsid w:val="007108B8"/>
    <w:rsid w:val="00711210"/>
    <w:rsid w:val="00711621"/>
    <w:rsid w:val="0071171E"/>
    <w:rsid w:val="00711871"/>
    <w:rsid w:val="00711BC3"/>
    <w:rsid w:val="00712F37"/>
    <w:rsid w:val="00715405"/>
    <w:rsid w:val="00717AAA"/>
    <w:rsid w:val="00720415"/>
    <w:rsid w:val="00720DD7"/>
    <w:rsid w:val="00722E75"/>
    <w:rsid w:val="00722ECB"/>
    <w:rsid w:val="00726DFE"/>
    <w:rsid w:val="00726E5C"/>
    <w:rsid w:val="00732054"/>
    <w:rsid w:val="0073214E"/>
    <w:rsid w:val="00733113"/>
    <w:rsid w:val="007331FB"/>
    <w:rsid w:val="0073369C"/>
    <w:rsid w:val="0073776C"/>
    <w:rsid w:val="00740C64"/>
    <w:rsid w:val="0074330A"/>
    <w:rsid w:val="00744524"/>
    <w:rsid w:val="007449B9"/>
    <w:rsid w:val="007523C9"/>
    <w:rsid w:val="00754EAC"/>
    <w:rsid w:val="00755728"/>
    <w:rsid w:val="00756D8A"/>
    <w:rsid w:val="00757E06"/>
    <w:rsid w:val="007601DD"/>
    <w:rsid w:val="00760749"/>
    <w:rsid w:val="00760EE3"/>
    <w:rsid w:val="007632DC"/>
    <w:rsid w:val="007647D1"/>
    <w:rsid w:val="007664D6"/>
    <w:rsid w:val="007670F0"/>
    <w:rsid w:val="0076745D"/>
    <w:rsid w:val="00774326"/>
    <w:rsid w:val="00777432"/>
    <w:rsid w:val="00781D32"/>
    <w:rsid w:val="00782230"/>
    <w:rsid w:val="0078333F"/>
    <w:rsid w:val="007838EA"/>
    <w:rsid w:val="0078547F"/>
    <w:rsid w:val="007865C2"/>
    <w:rsid w:val="0079106D"/>
    <w:rsid w:val="00792907"/>
    <w:rsid w:val="00796FC8"/>
    <w:rsid w:val="007976B2"/>
    <w:rsid w:val="007A361D"/>
    <w:rsid w:val="007A36D0"/>
    <w:rsid w:val="007A383E"/>
    <w:rsid w:val="007A58AB"/>
    <w:rsid w:val="007A6D29"/>
    <w:rsid w:val="007B0682"/>
    <w:rsid w:val="007B3A60"/>
    <w:rsid w:val="007B471F"/>
    <w:rsid w:val="007B58E1"/>
    <w:rsid w:val="007B64C0"/>
    <w:rsid w:val="007B6914"/>
    <w:rsid w:val="007C0400"/>
    <w:rsid w:val="007C4924"/>
    <w:rsid w:val="007C6F94"/>
    <w:rsid w:val="007C7599"/>
    <w:rsid w:val="007D0EB6"/>
    <w:rsid w:val="007D24B0"/>
    <w:rsid w:val="007D24E5"/>
    <w:rsid w:val="007D5284"/>
    <w:rsid w:val="007D5B96"/>
    <w:rsid w:val="007D7930"/>
    <w:rsid w:val="007E0711"/>
    <w:rsid w:val="007E21B4"/>
    <w:rsid w:val="007E307C"/>
    <w:rsid w:val="007E445D"/>
    <w:rsid w:val="007E4B3F"/>
    <w:rsid w:val="007E751B"/>
    <w:rsid w:val="007E7BF9"/>
    <w:rsid w:val="007F0847"/>
    <w:rsid w:val="007F1DA8"/>
    <w:rsid w:val="007F32ED"/>
    <w:rsid w:val="007F542F"/>
    <w:rsid w:val="007F61A1"/>
    <w:rsid w:val="007F7B4C"/>
    <w:rsid w:val="008052D0"/>
    <w:rsid w:val="0080535F"/>
    <w:rsid w:val="008108F5"/>
    <w:rsid w:val="008111A2"/>
    <w:rsid w:val="00812B75"/>
    <w:rsid w:val="0081558E"/>
    <w:rsid w:val="008156E6"/>
    <w:rsid w:val="00823C4C"/>
    <w:rsid w:val="00831D2C"/>
    <w:rsid w:val="00832068"/>
    <w:rsid w:val="008328BC"/>
    <w:rsid w:val="008338BF"/>
    <w:rsid w:val="00837202"/>
    <w:rsid w:val="00837DB1"/>
    <w:rsid w:val="008409FD"/>
    <w:rsid w:val="008466B1"/>
    <w:rsid w:val="00851802"/>
    <w:rsid w:val="00851C2B"/>
    <w:rsid w:val="00851CA6"/>
    <w:rsid w:val="00852728"/>
    <w:rsid w:val="008612BB"/>
    <w:rsid w:val="00863254"/>
    <w:rsid w:val="008672E4"/>
    <w:rsid w:val="00870A55"/>
    <w:rsid w:val="0087441A"/>
    <w:rsid w:val="00877605"/>
    <w:rsid w:val="008808D9"/>
    <w:rsid w:val="00880B18"/>
    <w:rsid w:val="00881EEC"/>
    <w:rsid w:val="0088266D"/>
    <w:rsid w:val="0088541D"/>
    <w:rsid w:val="00885F2E"/>
    <w:rsid w:val="00887510"/>
    <w:rsid w:val="00890B4E"/>
    <w:rsid w:val="008929BE"/>
    <w:rsid w:val="00892F85"/>
    <w:rsid w:val="008938EE"/>
    <w:rsid w:val="0089584C"/>
    <w:rsid w:val="00897F39"/>
    <w:rsid w:val="008A0C18"/>
    <w:rsid w:val="008A127B"/>
    <w:rsid w:val="008A274E"/>
    <w:rsid w:val="008A371E"/>
    <w:rsid w:val="008A4431"/>
    <w:rsid w:val="008A5298"/>
    <w:rsid w:val="008B24FE"/>
    <w:rsid w:val="008B60CA"/>
    <w:rsid w:val="008B6B5C"/>
    <w:rsid w:val="008C0098"/>
    <w:rsid w:val="008C1935"/>
    <w:rsid w:val="008C1A36"/>
    <w:rsid w:val="008C4F73"/>
    <w:rsid w:val="008C7F52"/>
    <w:rsid w:val="008D3219"/>
    <w:rsid w:val="008D52DE"/>
    <w:rsid w:val="008D5802"/>
    <w:rsid w:val="008D5C93"/>
    <w:rsid w:val="008E1F44"/>
    <w:rsid w:val="008E638B"/>
    <w:rsid w:val="008F0979"/>
    <w:rsid w:val="008F5282"/>
    <w:rsid w:val="00901468"/>
    <w:rsid w:val="0090312D"/>
    <w:rsid w:val="009031AF"/>
    <w:rsid w:val="00903CD2"/>
    <w:rsid w:val="00905ADC"/>
    <w:rsid w:val="00906178"/>
    <w:rsid w:val="009070B4"/>
    <w:rsid w:val="00907155"/>
    <w:rsid w:val="009132F3"/>
    <w:rsid w:val="009179C8"/>
    <w:rsid w:val="00925D54"/>
    <w:rsid w:val="00926229"/>
    <w:rsid w:val="00926CF3"/>
    <w:rsid w:val="009310BC"/>
    <w:rsid w:val="009335E9"/>
    <w:rsid w:val="009340E8"/>
    <w:rsid w:val="009340FF"/>
    <w:rsid w:val="00934E54"/>
    <w:rsid w:val="00935597"/>
    <w:rsid w:val="00937936"/>
    <w:rsid w:val="00941076"/>
    <w:rsid w:val="00941467"/>
    <w:rsid w:val="00942D27"/>
    <w:rsid w:val="0094514B"/>
    <w:rsid w:val="009457E9"/>
    <w:rsid w:val="00946F52"/>
    <w:rsid w:val="00953EA6"/>
    <w:rsid w:val="00956F21"/>
    <w:rsid w:val="00960041"/>
    <w:rsid w:val="00961E21"/>
    <w:rsid w:val="009640DA"/>
    <w:rsid w:val="0096512B"/>
    <w:rsid w:val="00970397"/>
    <w:rsid w:val="009703EC"/>
    <w:rsid w:val="00972D72"/>
    <w:rsid w:val="00974E84"/>
    <w:rsid w:val="009763CD"/>
    <w:rsid w:val="009765C6"/>
    <w:rsid w:val="00981C99"/>
    <w:rsid w:val="00982268"/>
    <w:rsid w:val="0098508E"/>
    <w:rsid w:val="009856B4"/>
    <w:rsid w:val="00985A5B"/>
    <w:rsid w:val="00986ACD"/>
    <w:rsid w:val="00990838"/>
    <w:rsid w:val="009955AB"/>
    <w:rsid w:val="009958F6"/>
    <w:rsid w:val="009A087B"/>
    <w:rsid w:val="009A419E"/>
    <w:rsid w:val="009A4CB6"/>
    <w:rsid w:val="009B0A6B"/>
    <w:rsid w:val="009B1882"/>
    <w:rsid w:val="009B2CA5"/>
    <w:rsid w:val="009B46ED"/>
    <w:rsid w:val="009C276C"/>
    <w:rsid w:val="009C27D8"/>
    <w:rsid w:val="009C3890"/>
    <w:rsid w:val="009C45D0"/>
    <w:rsid w:val="009C6A2E"/>
    <w:rsid w:val="009C73D8"/>
    <w:rsid w:val="009D0136"/>
    <w:rsid w:val="009D1B0C"/>
    <w:rsid w:val="009D1B54"/>
    <w:rsid w:val="009D42C4"/>
    <w:rsid w:val="009D4A09"/>
    <w:rsid w:val="009D7E7A"/>
    <w:rsid w:val="009E1EA9"/>
    <w:rsid w:val="009E2B13"/>
    <w:rsid w:val="009E5897"/>
    <w:rsid w:val="009E5FF6"/>
    <w:rsid w:val="009F2A0D"/>
    <w:rsid w:val="009F3BD2"/>
    <w:rsid w:val="009F64E5"/>
    <w:rsid w:val="009F6C06"/>
    <w:rsid w:val="009F72C3"/>
    <w:rsid w:val="009F74FF"/>
    <w:rsid w:val="00A00240"/>
    <w:rsid w:val="00A01915"/>
    <w:rsid w:val="00A01C00"/>
    <w:rsid w:val="00A02A0C"/>
    <w:rsid w:val="00A060F1"/>
    <w:rsid w:val="00A062B5"/>
    <w:rsid w:val="00A10E82"/>
    <w:rsid w:val="00A11C56"/>
    <w:rsid w:val="00A12EBB"/>
    <w:rsid w:val="00A13FE6"/>
    <w:rsid w:val="00A145EC"/>
    <w:rsid w:val="00A1680E"/>
    <w:rsid w:val="00A168B0"/>
    <w:rsid w:val="00A16F95"/>
    <w:rsid w:val="00A206D7"/>
    <w:rsid w:val="00A20745"/>
    <w:rsid w:val="00A21166"/>
    <w:rsid w:val="00A239C9"/>
    <w:rsid w:val="00A2565E"/>
    <w:rsid w:val="00A261E2"/>
    <w:rsid w:val="00A27DF7"/>
    <w:rsid w:val="00A31E39"/>
    <w:rsid w:val="00A34E21"/>
    <w:rsid w:val="00A37188"/>
    <w:rsid w:val="00A40F42"/>
    <w:rsid w:val="00A4189E"/>
    <w:rsid w:val="00A42579"/>
    <w:rsid w:val="00A431EA"/>
    <w:rsid w:val="00A441C3"/>
    <w:rsid w:val="00A45B7B"/>
    <w:rsid w:val="00A507E8"/>
    <w:rsid w:val="00A5221B"/>
    <w:rsid w:val="00A54F12"/>
    <w:rsid w:val="00A578BC"/>
    <w:rsid w:val="00A61CB3"/>
    <w:rsid w:val="00A6522E"/>
    <w:rsid w:val="00A65C90"/>
    <w:rsid w:val="00A65FA2"/>
    <w:rsid w:val="00A663BC"/>
    <w:rsid w:val="00A66552"/>
    <w:rsid w:val="00A72B22"/>
    <w:rsid w:val="00A748F1"/>
    <w:rsid w:val="00A74E1A"/>
    <w:rsid w:val="00A761FB"/>
    <w:rsid w:val="00A77102"/>
    <w:rsid w:val="00A77937"/>
    <w:rsid w:val="00A804A8"/>
    <w:rsid w:val="00A80D27"/>
    <w:rsid w:val="00A81A85"/>
    <w:rsid w:val="00A851E4"/>
    <w:rsid w:val="00A854F4"/>
    <w:rsid w:val="00A8631D"/>
    <w:rsid w:val="00A87B62"/>
    <w:rsid w:val="00A87B83"/>
    <w:rsid w:val="00A87C69"/>
    <w:rsid w:val="00A9186C"/>
    <w:rsid w:val="00A91B24"/>
    <w:rsid w:val="00A94E9A"/>
    <w:rsid w:val="00AA1C26"/>
    <w:rsid w:val="00AA43BD"/>
    <w:rsid w:val="00AA5F1D"/>
    <w:rsid w:val="00AA67A8"/>
    <w:rsid w:val="00AA7E91"/>
    <w:rsid w:val="00AB53F9"/>
    <w:rsid w:val="00AB65D8"/>
    <w:rsid w:val="00AC017C"/>
    <w:rsid w:val="00AC01DE"/>
    <w:rsid w:val="00AC038E"/>
    <w:rsid w:val="00AC1E42"/>
    <w:rsid w:val="00AC23D8"/>
    <w:rsid w:val="00AC261E"/>
    <w:rsid w:val="00AC5F43"/>
    <w:rsid w:val="00AC6D61"/>
    <w:rsid w:val="00AD2131"/>
    <w:rsid w:val="00AD4F25"/>
    <w:rsid w:val="00AD527F"/>
    <w:rsid w:val="00AE01C2"/>
    <w:rsid w:val="00AE0C02"/>
    <w:rsid w:val="00AE13E8"/>
    <w:rsid w:val="00AE2122"/>
    <w:rsid w:val="00AE2455"/>
    <w:rsid w:val="00AE3CB0"/>
    <w:rsid w:val="00AE49F6"/>
    <w:rsid w:val="00AE564E"/>
    <w:rsid w:val="00AE57F0"/>
    <w:rsid w:val="00AE74B3"/>
    <w:rsid w:val="00AF3DBB"/>
    <w:rsid w:val="00AF44B1"/>
    <w:rsid w:val="00AF49BE"/>
    <w:rsid w:val="00AF5299"/>
    <w:rsid w:val="00AF6EBD"/>
    <w:rsid w:val="00AF7123"/>
    <w:rsid w:val="00AF741E"/>
    <w:rsid w:val="00AF7B2E"/>
    <w:rsid w:val="00B00551"/>
    <w:rsid w:val="00B0091F"/>
    <w:rsid w:val="00B00B2F"/>
    <w:rsid w:val="00B0158F"/>
    <w:rsid w:val="00B06016"/>
    <w:rsid w:val="00B0743A"/>
    <w:rsid w:val="00B12266"/>
    <w:rsid w:val="00B12FFE"/>
    <w:rsid w:val="00B16337"/>
    <w:rsid w:val="00B17A35"/>
    <w:rsid w:val="00B202A4"/>
    <w:rsid w:val="00B223BF"/>
    <w:rsid w:val="00B22516"/>
    <w:rsid w:val="00B241AF"/>
    <w:rsid w:val="00B24BD5"/>
    <w:rsid w:val="00B25570"/>
    <w:rsid w:val="00B25C07"/>
    <w:rsid w:val="00B26FE1"/>
    <w:rsid w:val="00B27515"/>
    <w:rsid w:val="00B27A52"/>
    <w:rsid w:val="00B318B9"/>
    <w:rsid w:val="00B33691"/>
    <w:rsid w:val="00B33C1C"/>
    <w:rsid w:val="00B34F45"/>
    <w:rsid w:val="00B3643A"/>
    <w:rsid w:val="00B370F5"/>
    <w:rsid w:val="00B3738E"/>
    <w:rsid w:val="00B375BA"/>
    <w:rsid w:val="00B41EE3"/>
    <w:rsid w:val="00B44115"/>
    <w:rsid w:val="00B46735"/>
    <w:rsid w:val="00B47ABA"/>
    <w:rsid w:val="00B47F73"/>
    <w:rsid w:val="00B5233E"/>
    <w:rsid w:val="00B52C7D"/>
    <w:rsid w:val="00B54E77"/>
    <w:rsid w:val="00B55FC2"/>
    <w:rsid w:val="00B60C95"/>
    <w:rsid w:val="00B60F36"/>
    <w:rsid w:val="00B618C9"/>
    <w:rsid w:val="00B61988"/>
    <w:rsid w:val="00B70373"/>
    <w:rsid w:val="00B72114"/>
    <w:rsid w:val="00B73155"/>
    <w:rsid w:val="00B733E4"/>
    <w:rsid w:val="00B734CD"/>
    <w:rsid w:val="00B7513B"/>
    <w:rsid w:val="00B75FD9"/>
    <w:rsid w:val="00B7653C"/>
    <w:rsid w:val="00B81C3D"/>
    <w:rsid w:val="00B83DCD"/>
    <w:rsid w:val="00B84127"/>
    <w:rsid w:val="00B84B24"/>
    <w:rsid w:val="00B84D24"/>
    <w:rsid w:val="00B85411"/>
    <w:rsid w:val="00B90A46"/>
    <w:rsid w:val="00B910A7"/>
    <w:rsid w:val="00B92AAC"/>
    <w:rsid w:val="00BA39D5"/>
    <w:rsid w:val="00BA5D5C"/>
    <w:rsid w:val="00BA7A86"/>
    <w:rsid w:val="00BB09DA"/>
    <w:rsid w:val="00BB0D64"/>
    <w:rsid w:val="00BB1BD4"/>
    <w:rsid w:val="00BB1FC0"/>
    <w:rsid w:val="00BB2367"/>
    <w:rsid w:val="00BB276E"/>
    <w:rsid w:val="00BB39A2"/>
    <w:rsid w:val="00BB3D9E"/>
    <w:rsid w:val="00BB4F9F"/>
    <w:rsid w:val="00BB548A"/>
    <w:rsid w:val="00BB5A29"/>
    <w:rsid w:val="00BB5E29"/>
    <w:rsid w:val="00BB727A"/>
    <w:rsid w:val="00BB743D"/>
    <w:rsid w:val="00BC0501"/>
    <w:rsid w:val="00BC066F"/>
    <w:rsid w:val="00BC36D3"/>
    <w:rsid w:val="00BC3E3B"/>
    <w:rsid w:val="00BC4A97"/>
    <w:rsid w:val="00BC4C26"/>
    <w:rsid w:val="00BC6E54"/>
    <w:rsid w:val="00BC7213"/>
    <w:rsid w:val="00BD27FC"/>
    <w:rsid w:val="00BD5033"/>
    <w:rsid w:val="00BD507B"/>
    <w:rsid w:val="00BD6986"/>
    <w:rsid w:val="00BE01FC"/>
    <w:rsid w:val="00BE1179"/>
    <w:rsid w:val="00BE1B32"/>
    <w:rsid w:val="00BE3361"/>
    <w:rsid w:val="00BE57C0"/>
    <w:rsid w:val="00BF3C9B"/>
    <w:rsid w:val="00BF4E20"/>
    <w:rsid w:val="00BF519D"/>
    <w:rsid w:val="00BF52CC"/>
    <w:rsid w:val="00BF5D62"/>
    <w:rsid w:val="00BF72AA"/>
    <w:rsid w:val="00BF7E73"/>
    <w:rsid w:val="00C03F25"/>
    <w:rsid w:val="00C04EFF"/>
    <w:rsid w:val="00C0753A"/>
    <w:rsid w:val="00C07986"/>
    <w:rsid w:val="00C10432"/>
    <w:rsid w:val="00C115D1"/>
    <w:rsid w:val="00C12EBB"/>
    <w:rsid w:val="00C159D6"/>
    <w:rsid w:val="00C15F6A"/>
    <w:rsid w:val="00C1675C"/>
    <w:rsid w:val="00C17D46"/>
    <w:rsid w:val="00C23F2C"/>
    <w:rsid w:val="00C2407D"/>
    <w:rsid w:val="00C2448A"/>
    <w:rsid w:val="00C2550F"/>
    <w:rsid w:val="00C267DD"/>
    <w:rsid w:val="00C26857"/>
    <w:rsid w:val="00C26E4B"/>
    <w:rsid w:val="00C27DDF"/>
    <w:rsid w:val="00C31624"/>
    <w:rsid w:val="00C325CF"/>
    <w:rsid w:val="00C33F26"/>
    <w:rsid w:val="00C34717"/>
    <w:rsid w:val="00C40809"/>
    <w:rsid w:val="00C40CBA"/>
    <w:rsid w:val="00C40CC0"/>
    <w:rsid w:val="00C45987"/>
    <w:rsid w:val="00C47350"/>
    <w:rsid w:val="00C512DD"/>
    <w:rsid w:val="00C519AD"/>
    <w:rsid w:val="00C51BDC"/>
    <w:rsid w:val="00C52BE7"/>
    <w:rsid w:val="00C530C5"/>
    <w:rsid w:val="00C53F0E"/>
    <w:rsid w:val="00C5630F"/>
    <w:rsid w:val="00C61445"/>
    <w:rsid w:val="00C61E65"/>
    <w:rsid w:val="00C668EA"/>
    <w:rsid w:val="00C670D3"/>
    <w:rsid w:val="00C67B83"/>
    <w:rsid w:val="00C67D10"/>
    <w:rsid w:val="00C7059E"/>
    <w:rsid w:val="00C712BE"/>
    <w:rsid w:val="00C72E13"/>
    <w:rsid w:val="00C736B5"/>
    <w:rsid w:val="00C75FC1"/>
    <w:rsid w:val="00C76B65"/>
    <w:rsid w:val="00C76D59"/>
    <w:rsid w:val="00C80A67"/>
    <w:rsid w:val="00C82A38"/>
    <w:rsid w:val="00C86EDE"/>
    <w:rsid w:val="00C874ED"/>
    <w:rsid w:val="00C91125"/>
    <w:rsid w:val="00C911DB"/>
    <w:rsid w:val="00C91D4A"/>
    <w:rsid w:val="00C91D68"/>
    <w:rsid w:val="00C94B37"/>
    <w:rsid w:val="00C9533B"/>
    <w:rsid w:val="00C963C6"/>
    <w:rsid w:val="00CA00A0"/>
    <w:rsid w:val="00CA1415"/>
    <w:rsid w:val="00CA20F2"/>
    <w:rsid w:val="00CA26B3"/>
    <w:rsid w:val="00CA2FD9"/>
    <w:rsid w:val="00CA6B7F"/>
    <w:rsid w:val="00CA6FE4"/>
    <w:rsid w:val="00CB0AFB"/>
    <w:rsid w:val="00CB442B"/>
    <w:rsid w:val="00CB5551"/>
    <w:rsid w:val="00CB79FB"/>
    <w:rsid w:val="00CC1E73"/>
    <w:rsid w:val="00CC37B9"/>
    <w:rsid w:val="00CD148C"/>
    <w:rsid w:val="00CD312F"/>
    <w:rsid w:val="00CD4A82"/>
    <w:rsid w:val="00CD53A3"/>
    <w:rsid w:val="00CD6C16"/>
    <w:rsid w:val="00CD6CC4"/>
    <w:rsid w:val="00CE1DDB"/>
    <w:rsid w:val="00CE3F4E"/>
    <w:rsid w:val="00CE3F68"/>
    <w:rsid w:val="00CF3E1F"/>
    <w:rsid w:val="00CF5939"/>
    <w:rsid w:val="00CF5F39"/>
    <w:rsid w:val="00D00D99"/>
    <w:rsid w:val="00D02469"/>
    <w:rsid w:val="00D05269"/>
    <w:rsid w:val="00D05EF1"/>
    <w:rsid w:val="00D06BC1"/>
    <w:rsid w:val="00D07092"/>
    <w:rsid w:val="00D148E0"/>
    <w:rsid w:val="00D15596"/>
    <w:rsid w:val="00D17BE4"/>
    <w:rsid w:val="00D229ED"/>
    <w:rsid w:val="00D22F96"/>
    <w:rsid w:val="00D23B02"/>
    <w:rsid w:val="00D25E61"/>
    <w:rsid w:val="00D26A11"/>
    <w:rsid w:val="00D3061A"/>
    <w:rsid w:val="00D30A07"/>
    <w:rsid w:val="00D30F64"/>
    <w:rsid w:val="00D34562"/>
    <w:rsid w:val="00D35F13"/>
    <w:rsid w:val="00D401A8"/>
    <w:rsid w:val="00D40D3D"/>
    <w:rsid w:val="00D41385"/>
    <w:rsid w:val="00D41717"/>
    <w:rsid w:val="00D41897"/>
    <w:rsid w:val="00D44025"/>
    <w:rsid w:val="00D463D7"/>
    <w:rsid w:val="00D46DEE"/>
    <w:rsid w:val="00D508FB"/>
    <w:rsid w:val="00D53CB2"/>
    <w:rsid w:val="00D54126"/>
    <w:rsid w:val="00D54ADE"/>
    <w:rsid w:val="00D56203"/>
    <w:rsid w:val="00D57953"/>
    <w:rsid w:val="00D61593"/>
    <w:rsid w:val="00D62467"/>
    <w:rsid w:val="00D627E2"/>
    <w:rsid w:val="00D6359E"/>
    <w:rsid w:val="00D64028"/>
    <w:rsid w:val="00D65642"/>
    <w:rsid w:val="00D6608E"/>
    <w:rsid w:val="00D70BA1"/>
    <w:rsid w:val="00D7226E"/>
    <w:rsid w:val="00D73C8A"/>
    <w:rsid w:val="00D773F4"/>
    <w:rsid w:val="00D82001"/>
    <w:rsid w:val="00D837E5"/>
    <w:rsid w:val="00D8630C"/>
    <w:rsid w:val="00D869FB"/>
    <w:rsid w:val="00D86FC1"/>
    <w:rsid w:val="00D87922"/>
    <w:rsid w:val="00D92086"/>
    <w:rsid w:val="00D94E7E"/>
    <w:rsid w:val="00D95BE1"/>
    <w:rsid w:val="00D97682"/>
    <w:rsid w:val="00DA1B63"/>
    <w:rsid w:val="00DA3371"/>
    <w:rsid w:val="00DA461F"/>
    <w:rsid w:val="00DA512C"/>
    <w:rsid w:val="00DA7879"/>
    <w:rsid w:val="00DB00BD"/>
    <w:rsid w:val="00DB6F71"/>
    <w:rsid w:val="00DB7F4E"/>
    <w:rsid w:val="00DC0211"/>
    <w:rsid w:val="00DC1D68"/>
    <w:rsid w:val="00DC42E4"/>
    <w:rsid w:val="00DC5B89"/>
    <w:rsid w:val="00DD11D3"/>
    <w:rsid w:val="00DD37CA"/>
    <w:rsid w:val="00DD5BF0"/>
    <w:rsid w:val="00DD714A"/>
    <w:rsid w:val="00DE1FAF"/>
    <w:rsid w:val="00DE250A"/>
    <w:rsid w:val="00DE2B41"/>
    <w:rsid w:val="00DE307E"/>
    <w:rsid w:val="00DE347B"/>
    <w:rsid w:val="00DE5176"/>
    <w:rsid w:val="00DE7DE4"/>
    <w:rsid w:val="00DF187F"/>
    <w:rsid w:val="00DF1971"/>
    <w:rsid w:val="00DF3FC3"/>
    <w:rsid w:val="00DF45E1"/>
    <w:rsid w:val="00DF77A8"/>
    <w:rsid w:val="00E00397"/>
    <w:rsid w:val="00E0059D"/>
    <w:rsid w:val="00E005D8"/>
    <w:rsid w:val="00E014C6"/>
    <w:rsid w:val="00E05120"/>
    <w:rsid w:val="00E11253"/>
    <w:rsid w:val="00E1191F"/>
    <w:rsid w:val="00E11CC1"/>
    <w:rsid w:val="00E133DC"/>
    <w:rsid w:val="00E14C41"/>
    <w:rsid w:val="00E14C81"/>
    <w:rsid w:val="00E1687A"/>
    <w:rsid w:val="00E170D3"/>
    <w:rsid w:val="00E21438"/>
    <w:rsid w:val="00E21614"/>
    <w:rsid w:val="00E22BD6"/>
    <w:rsid w:val="00E23CD5"/>
    <w:rsid w:val="00E2534D"/>
    <w:rsid w:val="00E3179A"/>
    <w:rsid w:val="00E3220E"/>
    <w:rsid w:val="00E34371"/>
    <w:rsid w:val="00E37228"/>
    <w:rsid w:val="00E415CE"/>
    <w:rsid w:val="00E41804"/>
    <w:rsid w:val="00E44571"/>
    <w:rsid w:val="00E4510B"/>
    <w:rsid w:val="00E460B0"/>
    <w:rsid w:val="00E46347"/>
    <w:rsid w:val="00E479AA"/>
    <w:rsid w:val="00E522DF"/>
    <w:rsid w:val="00E5292B"/>
    <w:rsid w:val="00E5415E"/>
    <w:rsid w:val="00E544A7"/>
    <w:rsid w:val="00E5716F"/>
    <w:rsid w:val="00E57C9B"/>
    <w:rsid w:val="00E60994"/>
    <w:rsid w:val="00E61652"/>
    <w:rsid w:val="00E6287C"/>
    <w:rsid w:val="00E649C3"/>
    <w:rsid w:val="00E650DD"/>
    <w:rsid w:val="00E6604C"/>
    <w:rsid w:val="00E66865"/>
    <w:rsid w:val="00E71BC5"/>
    <w:rsid w:val="00E73CE4"/>
    <w:rsid w:val="00E73FAB"/>
    <w:rsid w:val="00E74C63"/>
    <w:rsid w:val="00E7580D"/>
    <w:rsid w:val="00E759C3"/>
    <w:rsid w:val="00E76079"/>
    <w:rsid w:val="00E8145C"/>
    <w:rsid w:val="00E816C9"/>
    <w:rsid w:val="00E830E3"/>
    <w:rsid w:val="00E84639"/>
    <w:rsid w:val="00E847FB"/>
    <w:rsid w:val="00E86415"/>
    <w:rsid w:val="00E900E4"/>
    <w:rsid w:val="00E91A6E"/>
    <w:rsid w:val="00E941E8"/>
    <w:rsid w:val="00E97129"/>
    <w:rsid w:val="00EA313C"/>
    <w:rsid w:val="00EA39B1"/>
    <w:rsid w:val="00EA39F5"/>
    <w:rsid w:val="00EA3A18"/>
    <w:rsid w:val="00EA623C"/>
    <w:rsid w:val="00EA717B"/>
    <w:rsid w:val="00EA719E"/>
    <w:rsid w:val="00EA7FF3"/>
    <w:rsid w:val="00EB064C"/>
    <w:rsid w:val="00EB0E59"/>
    <w:rsid w:val="00EB3606"/>
    <w:rsid w:val="00EB563E"/>
    <w:rsid w:val="00EC0155"/>
    <w:rsid w:val="00EC1D9F"/>
    <w:rsid w:val="00EC23D0"/>
    <w:rsid w:val="00EC3819"/>
    <w:rsid w:val="00EC5CB9"/>
    <w:rsid w:val="00EC5E25"/>
    <w:rsid w:val="00EC7862"/>
    <w:rsid w:val="00ED3576"/>
    <w:rsid w:val="00ED502A"/>
    <w:rsid w:val="00ED68CD"/>
    <w:rsid w:val="00EE0CB2"/>
    <w:rsid w:val="00EE1DD3"/>
    <w:rsid w:val="00EE28F3"/>
    <w:rsid w:val="00EE2C6E"/>
    <w:rsid w:val="00EE32C3"/>
    <w:rsid w:val="00EE62F3"/>
    <w:rsid w:val="00EF37B6"/>
    <w:rsid w:val="00EF7D18"/>
    <w:rsid w:val="00F01FD1"/>
    <w:rsid w:val="00F0790B"/>
    <w:rsid w:val="00F07F76"/>
    <w:rsid w:val="00F102D3"/>
    <w:rsid w:val="00F1054B"/>
    <w:rsid w:val="00F17742"/>
    <w:rsid w:val="00F1779D"/>
    <w:rsid w:val="00F178EC"/>
    <w:rsid w:val="00F17A08"/>
    <w:rsid w:val="00F17FB8"/>
    <w:rsid w:val="00F22375"/>
    <w:rsid w:val="00F23672"/>
    <w:rsid w:val="00F245C0"/>
    <w:rsid w:val="00F258B6"/>
    <w:rsid w:val="00F25FFF"/>
    <w:rsid w:val="00F27768"/>
    <w:rsid w:val="00F32CBE"/>
    <w:rsid w:val="00F35EC5"/>
    <w:rsid w:val="00F35FEF"/>
    <w:rsid w:val="00F3656C"/>
    <w:rsid w:val="00F3783C"/>
    <w:rsid w:val="00F46789"/>
    <w:rsid w:val="00F5141D"/>
    <w:rsid w:val="00F520FE"/>
    <w:rsid w:val="00F5342F"/>
    <w:rsid w:val="00F53AE2"/>
    <w:rsid w:val="00F53BDA"/>
    <w:rsid w:val="00F549F8"/>
    <w:rsid w:val="00F5679B"/>
    <w:rsid w:val="00F57017"/>
    <w:rsid w:val="00F570D5"/>
    <w:rsid w:val="00F57B01"/>
    <w:rsid w:val="00F60A1F"/>
    <w:rsid w:val="00F61361"/>
    <w:rsid w:val="00F644FC"/>
    <w:rsid w:val="00F72EBF"/>
    <w:rsid w:val="00F74247"/>
    <w:rsid w:val="00F77CDC"/>
    <w:rsid w:val="00F80DBA"/>
    <w:rsid w:val="00F8308C"/>
    <w:rsid w:val="00F83F9E"/>
    <w:rsid w:val="00F85E28"/>
    <w:rsid w:val="00F86850"/>
    <w:rsid w:val="00F86BAA"/>
    <w:rsid w:val="00F95223"/>
    <w:rsid w:val="00F97EA1"/>
    <w:rsid w:val="00FA0899"/>
    <w:rsid w:val="00FA1838"/>
    <w:rsid w:val="00FA4E27"/>
    <w:rsid w:val="00FA5014"/>
    <w:rsid w:val="00FA74E2"/>
    <w:rsid w:val="00FB051B"/>
    <w:rsid w:val="00FB103F"/>
    <w:rsid w:val="00FB4A23"/>
    <w:rsid w:val="00FC4F6C"/>
    <w:rsid w:val="00FC77C0"/>
    <w:rsid w:val="00FC7F81"/>
    <w:rsid w:val="00FD0EC9"/>
    <w:rsid w:val="00FD266D"/>
    <w:rsid w:val="00FD4C8C"/>
    <w:rsid w:val="00FD5DF9"/>
    <w:rsid w:val="00FD6E67"/>
    <w:rsid w:val="00FD6F24"/>
    <w:rsid w:val="00FD7BB6"/>
    <w:rsid w:val="00FE0272"/>
    <w:rsid w:val="00FE037D"/>
    <w:rsid w:val="00FE24BC"/>
    <w:rsid w:val="00FE579A"/>
    <w:rsid w:val="00FE57D0"/>
    <w:rsid w:val="00FE5831"/>
    <w:rsid w:val="00FE6989"/>
    <w:rsid w:val="00FE7496"/>
    <w:rsid w:val="00FE768D"/>
    <w:rsid w:val="00FF04C1"/>
    <w:rsid w:val="00FF372B"/>
    <w:rsid w:val="00FF4E18"/>
    <w:rsid w:val="00FF543F"/>
    <w:rsid w:val="00FF7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2C071A"/>
  <w14:defaultImageDpi w14:val="32767"/>
  <w15:chartTrackingRefBased/>
  <w15:docId w15:val="{3FD47638-5961-D645-8714-5D8CF1533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15CE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214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14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14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4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438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E415CE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p">
    <w:name w:val="p"/>
    <w:basedOn w:val="Normal"/>
    <w:rsid w:val="00E415CE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36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368"/>
    <w:rPr>
      <w:rFonts w:asciiTheme="majorHAnsi" w:eastAsiaTheme="majorEastAsia" w:hAnsiTheme="majorHAnsi" w:cstheme="majorBid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A419E"/>
    <w:rPr>
      <w:color w:val="808080"/>
    </w:rPr>
  </w:style>
  <w:style w:type="character" w:customStyle="1" w:styleId="apple-converted-space">
    <w:name w:val="apple-converted-space"/>
    <w:basedOn w:val="DefaultParagraphFont"/>
    <w:rsid w:val="007E751B"/>
  </w:style>
  <w:style w:type="paragraph" w:styleId="ListParagraph">
    <w:name w:val="List Paragraph"/>
    <w:basedOn w:val="Normal"/>
    <w:uiPriority w:val="34"/>
    <w:qFormat/>
    <w:rsid w:val="00021EC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570D5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B064C"/>
  </w:style>
  <w:style w:type="character" w:styleId="UnresolvedMention">
    <w:name w:val="Unresolved Mention"/>
    <w:basedOn w:val="DefaultParagraphFont"/>
    <w:uiPriority w:val="99"/>
    <w:semiHidden/>
    <w:unhideWhenUsed/>
    <w:rsid w:val="0043714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84856"/>
  </w:style>
  <w:style w:type="paragraph" w:customStyle="1" w:styleId="EndNoteBibliographyTitle">
    <w:name w:val="EndNote Bibliography Title"/>
    <w:basedOn w:val="Normal"/>
    <w:link w:val="EndNoteBibliographyTitleChar"/>
    <w:rsid w:val="00356D4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6D4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356D4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56D4B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8A274E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7E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7E0B"/>
  </w:style>
  <w:style w:type="paragraph" w:styleId="Footer">
    <w:name w:val="footer"/>
    <w:basedOn w:val="Normal"/>
    <w:link w:val="FooterChar"/>
    <w:uiPriority w:val="99"/>
    <w:unhideWhenUsed/>
    <w:rsid w:val="00247E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7E0B"/>
  </w:style>
  <w:style w:type="character" w:styleId="PageNumber">
    <w:name w:val="page number"/>
    <w:basedOn w:val="DefaultParagraphFont"/>
    <w:uiPriority w:val="99"/>
    <w:semiHidden/>
    <w:unhideWhenUsed/>
    <w:rsid w:val="00247E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81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06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56537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868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C3A8958-09B5-034A-A8A2-B3D57A788B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8</TotalTime>
  <Pages>2</Pages>
  <Words>260</Words>
  <Characters>148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biotec@gmail.com</dc:creator>
  <cp:keywords/>
  <dc:description/>
  <cp:lastModifiedBy>Richard Karl Plemper</cp:lastModifiedBy>
  <cp:revision>12</cp:revision>
  <cp:lastPrinted>2023-10-19T18:45:00Z</cp:lastPrinted>
  <dcterms:created xsi:type="dcterms:W3CDTF">2023-10-20T20:02:00Z</dcterms:created>
  <dcterms:modified xsi:type="dcterms:W3CDTF">2024-01-28T23:17:00Z</dcterms:modified>
</cp:coreProperties>
</file>